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048B5" w14:textId="77777777" w:rsidR="0095463D" w:rsidRPr="00FA7E16" w:rsidRDefault="0095463D" w:rsidP="00CD52AB">
      <w:pPr>
        <w:tabs>
          <w:tab w:val="left" w:pos="8222"/>
        </w:tabs>
        <w:adjustRightInd w:val="0"/>
        <w:snapToGrid w:val="0"/>
        <w:spacing w:beforeLines="50" w:before="156" w:line="360" w:lineRule="auto"/>
        <w:rPr>
          <w:rFonts w:ascii="Arial" w:hAnsi="Arial" w:cs="Arial"/>
          <w:b/>
          <w:caps/>
          <w:sz w:val="30"/>
          <w:szCs w:val="30"/>
        </w:rPr>
      </w:pPr>
      <w:r>
        <w:rPr>
          <w:rFonts w:ascii="Arial" w:hAnsi="Arial" w:cs="Arial" w:hint="eastAsia"/>
          <w:b/>
          <w:caps/>
          <w:sz w:val="30"/>
          <w:szCs w:val="30"/>
        </w:rPr>
        <w:t xml:space="preserve">SUPPLEMENTARY </w:t>
      </w:r>
      <w:r w:rsidRPr="00FA7E16">
        <w:rPr>
          <w:rFonts w:ascii="Arial" w:hAnsi="Arial" w:cs="Arial" w:hint="eastAsia"/>
          <w:b/>
          <w:caps/>
          <w:sz w:val="30"/>
          <w:szCs w:val="30"/>
        </w:rPr>
        <w:t>Figure legends</w:t>
      </w:r>
    </w:p>
    <w:p w14:paraId="6702117B" w14:textId="77777777" w:rsidR="0095463D" w:rsidRPr="007D676E" w:rsidRDefault="0095463D" w:rsidP="00CD52AB">
      <w:pPr>
        <w:spacing w:beforeLines="50" w:before="156" w:line="360" w:lineRule="auto"/>
        <w:contextualSpacing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 w:hint="eastAsia"/>
          <w:b/>
          <w:sz w:val="28"/>
          <w:szCs w:val="28"/>
        </w:rPr>
        <w:t xml:space="preserve">Supplementary </w:t>
      </w:r>
      <w:r w:rsidRPr="00891647">
        <w:rPr>
          <w:rFonts w:ascii="Arial" w:hAnsi="Arial" w:cs="Arial"/>
          <w:b/>
          <w:sz w:val="28"/>
          <w:szCs w:val="28"/>
        </w:rPr>
        <w:t xml:space="preserve">Figure </w:t>
      </w:r>
      <w:r>
        <w:rPr>
          <w:rFonts w:ascii="Arial" w:hAnsi="Arial" w:cs="Arial" w:hint="eastAsia"/>
          <w:b/>
          <w:sz w:val="28"/>
          <w:szCs w:val="28"/>
        </w:rPr>
        <w:t>1</w:t>
      </w:r>
      <w:r w:rsidRPr="00891647">
        <w:rPr>
          <w:rFonts w:ascii="Arial" w:hAnsi="Arial" w:cs="Arial"/>
          <w:b/>
          <w:sz w:val="28"/>
          <w:szCs w:val="28"/>
        </w:rPr>
        <w:t>.</w:t>
      </w:r>
      <w:r>
        <w:rPr>
          <w:rFonts w:ascii="Arial" w:hAnsi="Arial" w:cs="Arial" w:hint="eastAsia"/>
          <w:b/>
          <w:sz w:val="28"/>
          <w:szCs w:val="28"/>
        </w:rPr>
        <w:t xml:space="preserve"> </w:t>
      </w:r>
      <w:r w:rsidRPr="00891647">
        <w:rPr>
          <w:rFonts w:ascii="Arial" w:hAnsi="Arial" w:cs="Arial"/>
          <w:b/>
          <w:sz w:val="28"/>
          <w:szCs w:val="28"/>
        </w:rPr>
        <w:t xml:space="preserve">IgG transcription was </w:t>
      </w:r>
      <w:r>
        <w:rPr>
          <w:rFonts w:ascii="Arial" w:hAnsi="Arial" w:cs="Arial" w:hint="eastAsia"/>
          <w:b/>
          <w:sz w:val="28"/>
          <w:szCs w:val="28"/>
        </w:rPr>
        <w:t>not affected</w:t>
      </w:r>
      <w:r w:rsidRPr="00891647">
        <w:rPr>
          <w:rFonts w:ascii="Arial" w:hAnsi="Arial" w:cs="Arial"/>
          <w:b/>
          <w:sz w:val="28"/>
          <w:szCs w:val="28"/>
        </w:rPr>
        <w:t xml:space="preserve"> by H3K</w:t>
      </w:r>
      <w:r>
        <w:rPr>
          <w:rFonts w:ascii="Arial" w:hAnsi="Arial" w:cs="Arial" w:hint="eastAsia"/>
          <w:b/>
          <w:sz w:val="28"/>
          <w:szCs w:val="28"/>
        </w:rPr>
        <w:t>4me</w:t>
      </w:r>
      <w:r w:rsidRPr="0095463D">
        <w:rPr>
          <w:rFonts w:ascii="Arial" w:hAnsi="Arial" w:cs="Arial" w:hint="eastAsia"/>
          <w:b/>
          <w:sz w:val="28"/>
          <w:szCs w:val="28"/>
          <w:vertAlign w:val="superscript"/>
        </w:rPr>
        <w:t>3</w:t>
      </w:r>
      <w:r w:rsidR="007D676E">
        <w:rPr>
          <w:rFonts w:ascii="Arial" w:hAnsi="Arial" w:cs="Arial" w:hint="eastAsia"/>
          <w:b/>
          <w:sz w:val="28"/>
          <w:szCs w:val="28"/>
        </w:rPr>
        <w:t xml:space="preserve"> in oocytes</w:t>
      </w:r>
    </w:p>
    <w:p w14:paraId="556591B2" w14:textId="77777777" w:rsidR="0095463D" w:rsidRDefault="0095463D" w:rsidP="0095463D">
      <w:pPr>
        <w:spacing w:line="360" w:lineRule="auto"/>
        <w:rPr>
          <w:rFonts w:ascii="Arial" w:hAnsi="Arial" w:cs="Arial"/>
          <w:sz w:val="24"/>
          <w:szCs w:val="24"/>
        </w:rPr>
      </w:pPr>
      <w:r w:rsidRPr="00891647">
        <w:rPr>
          <w:rFonts w:ascii="Arial" w:hAnsi="Arial" w:cs="Arial"/>
          <w:sz w:val="24"/>
          <w:szCs w:val="24"/>
        </w:rPr>
        <w:t>H3K</w:t>
      </w:r>
      <w:r>
        <w:rPr>
          <w:rFonts w:ascii="Arial" w:hAnsi="Arial" w:cs="Arial" w:hint="eastAsia"/>
          <w:sz w:val="24"/>
          <w:szCs w:val="24"/>
        </w:rPr>
        <w:t>4me</w:t>
      </w:r>
      <w:r w:rsidRPr="0095463D">
        <w:rPr>
          <w:rFonts w:ascii="Arial" w:hAnsi="Arial" w:cs="Arial" w:hint="eastAsia"/>
          <w:sz w:val="24"/>
          <w:szCs w:val="24"/>
          <w:vertAlign w:val="superscript"/>
        </w:rPr>
        <w:t>3</w:t>
      </w:r>
      <w:r w:rsidRPr="00891647">
        <w:rPr>
          <w:rFonts w:ascii="Arial" w:hAnsi="Arial" w:cs="Arial"/>
          <w:sz w:val="24"/>
          <w:szCs w:val="24"/>
        </w:rPr>
        <w:t xml:space="preserve"> chip-seq showed that on exposure to either LPS or CSF1 stimuli, H3K</w:t>
      </w:r>
      <w:r>
        <w:rPr>
          <w:rFonts w:ascii="Arial" w:hAnsi="Arial" w:cs="Arial" w:hint="eastAsia"/>
          <w:sz w:val="24"/>
          <w:szCs w:val="24"/>
        </w:rPr>
        <w:t>4me</w:t>
      </w:r>
      <w:r w:rsidRPr="0095463D">
        <w:rPr>
          <w:rFonts w:ascii="Arial" w:hAnsi="Arial" w:cs="Arial" w:hint="eastAsia"/>
          <w:sz w:val="24"/>
          <w:szCs w:val="24"/>
          <w:vertAlign w:val="superscript"/>
        </w:rPr>
        <w:t>3</w:t>
      </w:r>
      <w:r w:rsidRPr="00891647">
        <w:rPr>
          <w:rFonts w:ascii="Arial" w:hAnsi="Arial" w:cs="Arial"/>
          <w:sz w:val="24"/>
          <w:szCs w:val="24"/>
        </w:rPr>
        <w:t xml:space="preserve"> decreased its binding to the regulating sequences of all genes; </w:t>
      </w:r>
      <w:r>
        <w:rPr>
          <w:rFonts w:ascii="Arial" w:hAnsi="Arial" w:cs="Arial" w:hint="eastAsia"/>
          <w:sz w:val="24"/>
          <w:szCs w:val="24"/>
        </w:rPr>
        <w:t>Meanwhile</w:t>
      </w:r>
      <w:r w:rsidRPr="00891647">
        <w:rPr>
          <w:rFonts w:ascii="Arial" w:hAnsi="Arial" w:cs="Arial"/>
          <w:sz w:val="24"/>
          <w:szCs w:val="24"/>
        </w:rPr>
        <w:t xml:space="preserve">, its binding to the regulating sequences of the IgG gene </w:t>
      </w:r>
      <w:r>
        <w:rPr>
          <w:rFonts w:ascii="Arial" w:hAnsi="Arial" w:cs="Arial" w:hint="eastAsia"/>
          <w:sz w:val="24"/>
          <w:szCs w:val="24"/>
        </w:rPr>
        <w:t>did not  show difference from control</w:t>
      </w:r>
      <w:r w:rsidRPr="00891647">
        <w:rPr>
          <w:rFonts w:ascii="Arial" w:hAnsi="Arial" w:cs="Arial"/>
          <w:sz w:val="24"/>
          <w:szCs w:val="24"/>
        </w:rPr>
        <w:t>.</w:t>
      </w:r>
    </w:p>
    <w:p w14:paraId="349336BA" w14:textId="77777777" w:rsidR="00CD52AB" w:rsidRPr="00891647" w:rsidRDefault="00CD52AB" w:rsidP="0095463D">
      <w:pPr>
        <w:spacing w:line="360" w:lineRule="auto"/>
        <w:rPr>
          <w:rFonts w:ascii="Arial" w:hAnsi="Arial" w:cs="Arial"/>
          <w:sz w:val="24"/>
          <w:szCs w:val="24"/>
        </w:rPr>
      </w:pPr>
    </w:p>
    <w:p w14:paraId="0EA747FA" w14:textId="77777777" w:rsidR="008002A8" w:rsidRPr="00FA7E16" w:rsidRDefault="008002A8" w:rsidP="00CD52AB">
      <w:pPr>
        <w:tabs>
          <w:tab w:val="left" w:pos="8222"/>
        </w:tabs>
        <w:adjustRightInd w:val="0"/>
        <w:snapToGrid w:val="0"/>
        <w:spacing w:beforeLines="50" w:before="156" w:line="360" w:lineRule="auto"/>
        <w:rPr>
          <w:rFonts w:ascii="Arial" w:hAnsi="Arial" w:cs="Arial"/>
          <w:b/>
          <w:caps/>
          <w:sz w:val="30"/>
          <w:szCs w:val="30"/>
        </w:rPr>
      </w:pPr>
      <w:r>
        <w:rPr>
          <w:rFonts w:ascii="Arial" w:hAnsi="Arial" w:cs="Arial" w:hint="eastAsia"/>
          <w:b/>
          <w:caps/>
          <w:sz w:val="30"/>
          <w:szCs w:val="30"/>
        </w:rPr>
        <w:t>SUPPLEMENTARY dataset</w:t>
      </w:r>
      <w:r w:rsidRPr="00FA7E16">
        <w:rPr>
          <w:rFonts w:ascii="Arial" w:hAnsi="Arial" w:cs="Arial" w:hint="eastAsia"/>
          <w:b/>
          <w:caps/>
          <w:sz w:val="30"/>
          <w:szCs w:val="30"/>
        </w:rPr>
        <w:t xml:space="preserve"> legends</w:t>
      </w:r>
    </w:p>
    <w:p w14:paraId="42810375" w14:textId="77777777" w:rsidR="008002A8" w:rsidRDefault="0095463D" w:rsidP="00CD52AB">
      <w:pPr>
        <w:spacing w:beforeLines="50" w:before="156" w:line="360" w:lineRule="auto"/>
        <w:contextualSpacing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 w:hint="eastAsia"/>
          <w:b/>
          <w:sz w:val="28"/>
          <w:szCs w:val="28"/>
        </w:rPr>
        <w:t xml:space="preserve">Supplementary </w:t>
      </w:r>
      <w:r w:rsidR="008002A8">
        <w:rPr>
          <w:rFonts w:ascii="Arial" w:hAnsi="Arial" w:cs="Arial" w:hint="eastAsia"/>
          <w:b/>
          <w:sz w:val="28"/>
          <w:szCs w:val="28"/>
        </w:rPr>
        <w:t>Dataset</w:t>
      </w:r>
      <w:r w:rsidRPr="00891647">
        <w:rPr>
          <w:rFonts w:ascii="Arial" w:hAnsi="Arial" w:cs="Arial"/>
          <w:b/>
          <w:sz w:val="28"/>
          <w:szCs w:val="28"/>
        </w:rPr>
        <w:t xml:space="preserve"> </w:t>
      </w:r>
      <w:r>
        <w:rPr>
          <w:rFonts w:ascii="Arial" w:hAnsi="Arial" w:cs="Arial" w:hint="eastAsia"/>
          <w:b/>
          <w:sz w:val="28"/>
          <w:szCs w:val="28"/>
        </w:rPr>
        <w:t>1</w:t>
      </w:r>
      <w:r w:rsidRPr="00891647">
        <w:rPr>
          <w:rFonts w:ascii="Arial" w:hAnsi="Arial" w:cs="Arial"/>
          <w:b/>
          <w:sz w:val="28"/>
          <w:szCs w:val="28"/>
        </w:rPr>
        <w:t>.</w:t>
      </w:r>
      <w:r>
        <w:rPr>
          <w:rFonts w:ascii="Arial" w:hAnsi="Arial" w:cs="Arial" w:hint="eastAsia"/>
          <w:b/>
          <w:sz w:val="28"/>
          <w:szCs w:val="28"/>
        </w:rPr>
        <w:t xml:space="preserve"> </w:t>
      </w:r>
      <w:r w:rsidRPr="00891647">
        <w:rPr>
          <w:rFonts w:ascii="Arial" w:hAnsi="Arial" w:cs="Arial"/>
          <w:b/>
          <w:sz w:val="28"/>
          <w:szCs w:val="28"/>
        </w:rPr>
        <w:t xml:space="preserve">IgG </w:t>
      </w:r>
      <w:r w:rsidR="008002A8">
        <w:rPr>
          <w:rFonts w:ascii="Arial" w:hAnsi="Arial" w:cs="Arial" w:hint="eastAsia"/>
          <w:b/>
          <w:sz w:val="28"/>
          <w:szCs w:val="28"/>
        </w:rPr>
        <w:t xml:space="preserve">antibody </w:t>
      </w:r>
      <w:r w:rsidR="00EB6000">
        <w:rPr>
          <w:rFonts w:ascii="Arial" w:hAnsi="Arial" w:cs="Arial" w:hint="eastAsia"/>
          <w:b/>
          <w:sz w:val="28"/>
          <w:szCs w:val="28"/>
        </w:rPr>
        <w:t xml:space="preserve">immunoprecipitation </w:t>
      </w:r>
      <w:r w:rsidR="008002A8">
        <w:rPr>
          <w:rFonts w:ascii="Arial" w:hAnsi="Arial" w:cs="Arial" w:hint="eastAsia"/>
          <w:b/>
          <w:sz w:val="28"/>
          <w:szCs w:val="28"/>
        </w:rPr>
        <w:t>and mass</w:t>
      </w:r>
      <w:r w:rsidR="00EB6000">
        <w:rPr>
          <w:rFonts w:ascii="Arial" w:hAnsi="Arial" w:cs="Arial" w:hint="eastAsia"/>
          <w:b/>
          <w:sz w:val="28"/>
          <w:szCs w:val="28"/>
        </w:rPr>
        <w:t>-s</w:t>
      </w:r>
      <w:r w:rsidR="008002A8">
        <w:rPr>
          <w:rFonts w:ascii="Arial" w:hAnsi="Arial" w:cs="Arial" w:hint="eastAsia"/>
          <w:b/>
          <w:sz w:val="28"/>
          <w:szCs w:val="28"/>
        </w:rPr>
        <w:t>pec in oocyte lysates identified IgG fragment</w:t>
      </w:r>
    </w:p>
    <w:p w14:paraId="6A6E7DD6" w14:textId="77777777" w:rsidR="0095463D" w:rsidRPr="00891647" w:rsidRDefault="00EB6000" w:rsidP="00CD52AB">
      <w:pPr>
        <w:spacing w:beforeLines="50" w:before="156" w:line="360" w:lineRule="auto"/>
        <w:contextualSpacing/>
        <w:rPr>
          <w:rFonts w:ascii="Arial" w:hAnsi="Arial" w:cs="Arial"/>
          <w:b/>
          <w:caps/>
          <w:sz w:val="30"/>
          <w:szCs w:val="30"/>
        </w:rPr>
      </w:pPr>
      <w:r>
        <w:rPr>
          <w:rFonts w:ascii="Arial" w:hAnsi="Arial" w:cs="Arial" w:hint="eastAsia"/>
          <w:sz w:val="24"/>
          <w:szCs w:val="24"/>
        </w:rPr>
        <w:t>This file includes two sheets. "</w:t>
      </w:r>
      <w:r w:rsidRPr="00EB6000">
        <w:rPr>
          <w:rFonts w:ascii="Arial" w:hAnsi="Arial" w:cs="Arial"/>
          <w:sz w:val="24"/>
          <w:szCs w:val="24"/>
        </w:rPr>
        <w:t>Peptides</w:t>
      </w:r>
      <w:r>
        <w:rPr>
          <w:rFonts w:ascii="Arial" w:hAnsi="Arial" w:cs="Arial" w:hint="eastAsia"/>
          <w:sz w:val="24"/>
          <w:szCs w:val="24"/>
        </w:rPr>
        <w:t>" showed all peptides identified through mass-spec, "</w:t>
      </w:r>
      <w:r w:rsidRPr="00EB6000">
        <w:rPr>
          <w:rFonts w:ascii="Arial" w:hAnsi="Arial" w:cs="Arial"/>
          <w:sz w:val="24"/>
          <w:szCs w:val="24"/>
        </w:rPr>
        <w:t>Protein Groups</w:t>
      </w:r>
      <w:r>
        <w:rPr>
          <w:rFonts w:ascii="Arial" w:hAnsi="Arial" w:cs="Arial" w:hint="eastAsia"/>
          <w:sz w:val="24"/>
          <w:szCs w:val="24"/>
        </w:rPr>
        <w:t>" showed the proteins corresponding to all identified peptides</w:t>
      </w:r>
      <w:r w:rsidR="001042F5">
        <w:rPr>
          <w:rFonts w:ascii="Arial" w:hAnsi="Arial" w:cs="Arial" w:hint="eastAsia"/>
          <w:sz w:val="24"/>
          <w:szCs w:val="24"/>
        </w:rPr>
        <w:t xml:space="preserve">; </w:t>
      </w:r>
      <w:r w:rsidR="001042F5" w:rsidRPr="00EB6000">
        <w:rPr>
          <w:rFonts w:ascii="Arial" w:hAnsi="Arial" w:cs="Arial"/>
          <w:sz w:val="24"/>
          <w:szCs w:val="24"/>
        </w:rPr>
        <w:t>Ighv2-5</w:t>
      </w:r>
      <w:r w:rsidR="001042F5">
        <w:rPr>
          <w:rFonts w:ascii="Arial" w:hAnsi="Arial" w:cs="Arial" w:hint="eastAsia"/>
          <w:sz w:val="24"/>
          <w:szCs w:val="24"/>
        </w:rPr>
        <w:t xml:space="preserve"> is blue-highlighted in either sheet.</w:t>
      </w:r>
    </w:p>
    <w:p w14:paraId="2BDE6EE2" w14:textId="77777777" w:rsidR="00BA30ED" w:rsidRDefault="00BA30ED" w:rsidP="00CD52AB">
      <w:pPr>
        <w:shd w:val="clear" w:color="auto" w:fill="FFFFFF"/>
        <w:adjustRightInd w:val="0"/>
        <w:snapToGrid w:val="0"/>
        <w:spacing w:beforeLines="50" w:before="156" w:line="360" w:lineRule="auto"/>
        <w:rPr>
          <w:rFonts w:ascii="Arial" w:hAnsi="Arial" w:cs="Arial"/>
          <w:sz w:val="24"/>
          <w:szCs w:val="24"/>
        </w:rPr>
      </w:pPr>
    </w:p>
    <w:p w14:paraId="48B14F07" w14:textId="2A17C329" w:rsidR="00BD01B2" w:rsidRPr="00FA7E16" w:rsidRDefault="00BD01B2" w:rsidP="00BD01B2">
      <w:pPr>
        <w:tabs>
          <w:tab w:val="left" w:pos="8222"/>
        </w:tabs>
        <w:adjustRightInd w:val="0"/>
        <w:snapToGrid w:val="0"/>
        <w:spacing w:beforeLines="50" w:before="156" w:line="360" w:lineRule="auto"/>
        <w:rPr>
          <w:rFonts w:ascii="Arial" w:hAnsi="Arial" w:cs="Arial"/>
          <w:b/>
          <w:caps/>
          <w:sz w:val="30"/>
          <w:szCs w:val="30"/>
        </w:rPr>
      </w:pPr>
      <w:r>
        <w:rPr>
          <w:rFonts w:ascii="Arial" w:hAnsi="Arial" w:cs="Arial" w:hint="eastAsia"/>
          <w:b/>
          <w:caps/>
          <w:sz w:val="30"/>
          <w:szCs w:val="30"/>
        </w:rPr>
        <w:t xml:space="preserve">SUPPLEMENTARY </w:t>
      </w:r>
      <w:r>
        <w:rPr>
          <w:rFonts w:ascii="Arial" w:hAnsi="Arial" w:cs="Arial"/>
          <w:b/>
          <w:caps/>
          <w:sz w:val="30"/>
          <w:szCs w:val="30"/>
        </w:rPr>
        <w:t>movie</w:t>
      </w:r>
      <w:r w:rsidRPr="00FA7E16">
        <w:rPr>
          <w:rFonts w:ascii="Arial" w:hAnsi="Arial" w:cs="Arial" w:hint="eastAsia"/>
          <w:b/>
          <w:caps/>
          <w:sz w:val="30"/>
          <w:szCs w:val="30"/>
        </w:rPr>
        <w:t xml:space="preserve"> legends</w:t>
      </w:r>
    </w:p>
    <w:p w14:paraId="147AA97B" w14:textId="77B61A2E" w:rsidR="00BD01B2" w:rsidRDefault="00BD01B2" w:rsidP="00BD01B2">
      <w:pPr>
        <w:spacing w:beforeLines="50" w:before="156" w:line="360" w:lineRule="auto"/>
        <w:contextualSpacing/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 w:hint="eastAsia"/>
          <w:b/>
          <w:sz w:val="28"/>
          <w:szCs w:val="28"/>
        </w:rPr>
        <w:t xml:space="preserve">Supplementary </w:t>
      </w:r>
      <w:r>
        <w:rPr>
          <w:rFonts w:ascii="Arial" w:hAnsi="Arial" w:cs="Arial"/>
          <w:b/>
          <w:sz w:val="28"/>
          <w:szCs w:val="28"/>
        </w:rPr>
        <w:t>Movie</w:t>
      </w:r>
      <w:r w:rsidRPr="00891647">
        <w:rPr>
          <w:rFonts w:ascii="Arial" w:hAnsi="Arial" w:cs="Arial"/>
          <w:b/>
          <w:sz w:val="28"/>
          <w:szCs w:val="28"/>
        </w:rPr>
        <w:t xml:space="preserve"> </w:t>
      </w:r>
      <w:r>
        <w:rPr>
          <w:rFonts w:ascii="Arial" w:hAnsi="Arial" w:cs="Arial" w:hint="eastAsia"/>
          <w:b/>
          <w:sz w:val="28"/>
          <w:szCs w:val="28"/>
        </w:rPr>
        <w:t>1</w:t>
      </w:r>
      <w:r w:rsidRPr="00891647">
        <w:rPr>
          <w:rFonts w:ascii="Arial" w:hAnsi="Arial" w:cs="Arial"/>
          <w:b/>
          <w:sz w:val="28"/>
          <w:szCs w:val="28"/>
        </w:rPr>
        <w:t>.</w:t>
      </w:r>
      <w:r>
        <w:rPr>
          <w:rFonts w:ascii="Arial" w:hAnsi="Arial" w:cs="Arial" w:hint="eastAsia"/>
          <w:b/>
          <w:sz w:val="28"/>
          <w:szCs w:val="28"/>
        </w:rPr>
        <w:t xml:space="preserve"> </w:t>
      </w:r>
      <w:r>
        <w:rPr>
          <w:rFonts w:ascii="Arial" w:hAnsi="Arial" w:cs="Arial"/>
          <w:b/>
          <w:sz w:val="28"/>
          <w:szCs w:val="28"/>
        </w:rPr>
        <w:t xml:space="preserve">Dynamic increment of </w:t>
      </w:r>
      <w:r w:rsidRPr="00891647">
        <w:rPr>
          <w:rFonts w:ascii="Arial" w:hAnsi="Arial" w:cs="Arial"/>
          <w:b/>
          <w:sz w:val="28"/>
          <w:szCs w:val="28"/>
        </w:rPr>
        <w:t xml:space="preserve">IgG </w:t>
      </w:r>
      <w:r>
        <w:rPr>
          <w:rFonts w:ascii="Arial" w:hAnsi="Arial" w:cs="Arial"/>
          <w:b/>
          <w:sz w:val="28"/>
          <w:szCs w:val="28"/>
        </w:rPr>
        <w:t xml:space="preserve">on oocyte membrane upon </w:t>
      </w:r>
      <w:r w:rsidRPr="00BD01B2">
        <w:rPr>
          <w:rFonts w:ascii="Arial" w:hAnsi="Arial" w:cs="Arial"/>
          <w:b/>
          <w:i/>
          <w:iCs/>
          <w:sz w:val="28"/>
          <w:szCs w:val="28"/>
        </w:rPr>
        <w:t>E. coli</w:t>
      </w:r>
      <w:r>
        <w:rPr>
          <w:rFonts w:ascii="Arial" w:hAnsi="Arial" w:cs="Arial"/>
          <w:b/>
          <w:sz w:val="28"/>
          <w:szCs w:val="28"/>
        </w:rPr>
        <w:t xml:space="preserve"> treatment</w:t>
      </w:r>
    </w:p>
    <w:p w14:paraId="0F509C69" w14:textId="608FD3DB" w:rsidR="00CD52AB" w:rsidRPr="00BD01B2" w:rsidRDefault="00BD01B2" w:rsidP="00CD52AB">
      <w:pPr>
        <w:shd w:val="clear" w:color="auto" w:fill="FFFFFF"/>
        <w:adjustRightInd w:val="0"/>
        <w:snapToGrid w:val="0"/>
        <w:spacing w:beforeLines="50" w:before="156"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color w:val="000000"/>
          <w:sz w:val="24"/>
          <w:szCs w:val="24"/>
        </w:rPr>
        <w:t xml:space="preserve">Live imaging showed that two hours of </w:t>
      </w:r>
      <w:r>
        <w:rPr>
          <w:rFonts w:ascii="Arial" w:hAnsi="Arial" w:cs="Arial"/>
          <w:i/>
          <w:iCs/>
          <w:color w:val="000000"/>
          <w:sz w:val="24"/>
          <w:szCs w:val="24"/>
        </w:rPr>
        <w:t>E. coli</w:t>
      </w:r>
      <w:r>
        <w:rPr>
          <w:rFonts w:ascii="Arial" w:hAnsi="Arial" w:cs="Arial"/>
          <w:color w:val="000000"/>
          <w:sz w:val="24"/>
          <w:szCs w:val="24"/>
        </w:rPr>
        <w:t xml:space="preserve"> stimuli, large IgG aggregates gradually increased across the whole membrane, from the inner side to outer side. Time interval, </w:t>
      </w:r>
      <w:r w:rsidR="004813BC">
        <w:rPr>
          <w:rFonts w:ascii="Arial" w:hAnsi="Arial" w:cs="Arial"/>
          <w:color w:val="000000"/>
          <w:sz w:val="24"/>
          <w:szCs w:val="24"/>
        </w:rPr>
        <w:t>15 min.</w:t>
      </w:r>
    </w:p>
    <w:p w14:paraId="228D267D" w14:textId="77777777" w:rsidR="00CD52AB" w:rsidRDefault="00CD52AB" w:rsidP="00CD52AB">
      <w:pPr>
        <w:shd w:val="clear" w:color="auto" w:fill="FFFFFF"/>
        <w:adjustRightInd w:val="0"/>
        <w:snapToGrid w:val="0"/>
        <w:spacing w:beforeLines="50" w:before="156" w:line="360" w:lineRule="auto"/>
        <w:rPr>
          <w:rFonts w:ascii="Arial" w:hAnsi="Arial" w:cs="Arial"/>
          <w:sz w:val="24"/>
          <w:szCs w:val="24"/>
        </w:rPr>
      </w:pPr>
    </w:p>
    <w:p w14:paraId="1C0A41AF" w14:textId="77777777" w:rsidR="00CD52AB" w:rsidRDefault="00CD52AB" w:rsidP="00CD52AB">
      <w:pPr>
        <w:shd w:val="clear" w:color="auto" w:fill="FFFFFF"/>
        <w:adjustRightInd w:val="0"/>
        <w:snapToGrid w:val="0"/>
        <w:spacing w:beforeLines="50" w:before="156" w:line="360" w:lineRule="auto"/>
        <w:rPr>
          <w:rFonts w:ascii="Arial" w:hAnsi="Arial" w:cs="Arial"/>
          <w:sz w:val="24"/>
          <w:szCs w:val="24"/>
        </w:rPr>
      </w:pPr>
    </w:p>
    <w:p w14:paraId="508699DC" w14:textId="77777777" w:rsidR="00CD52AB" w:rsidRDefault="00CD52AB" w:rsidP="00CD52AB">
      <w:pPr>
        <w:shd w:val="clear" w:color="auto" w:fill="FFFFFF"/>
        <w:adjustRightInd w:val="0"/>
        <w:snapToGrid w:val="0"/>
        <w:spacing w:beforeLines="50" w:before="156" w:line="360" w:lineRule="auto"/>
        <w:rPr>
          <w:rFonts w:ascii="Arial" w:hAnsi="Arial" w:cs="Arial"/>
          <w:sz w:val="24"/>
          <w:szCs w:val="24"/>
        </w:rPr>
      </w:pPr>
    </w:p>
    <w:p w14:paraId="56C96B1B" w14:textId="77777777" w:rsidR="00CD52AB" w:rsidRDefault="00CD52AB" w:rsidP="00CD52AB">
      <w:pPr>
        <w:shd w:val="clear" w:color="auto" w:fill="FFFFFF"/>
        <w:adjustRightInd w:val="0"/>
        <w:snapToGrid w:val="0"/>
        <w:spacing w:beforeLines="50" w:before="156" w:line="360" w:lineRule="auto"/>
        <w:rPr>
          <w:rFonts w:ascii="Arial" w:hAnsi="Arial" w:cs="Arial"/>
          <w:sz w:val="24"/>
          <w:szCs w:val="24"/>
        </w:rPr>
      </w:pPr>
    </w:p>
    <w:p w14:paraId="7301EA1D" w14:textId="77777777" w:rsidR="00BF36EF" w:rsidRPr="00BA30ED" w:rsidRDefault="00BF36EF" w:rsidP="00BF36EF">
      <w:pPr>
        <w:rPr>
          <w:rFonts w:ascii="Arial" w:hAnsi="Arial" w:cs="Arial"/>
          <w:b/>
          <w:caps/>
          <w:sz w:val="30"/>
          <w:szCs w:val="30"/>
        </w:rPr>
      </w:pPr>
      <w:r w:rsidRPr="00BA30ED">
        <w:rPr>
          <w:rFonts w:ascii="Arial" w:hAnsi="Arial" w:cs="Arial" w:hint="eastAsia"/>
          <w:b/>
          <w:caps/>
          <w:sz w:val="30"/>
          <w:szCs w:val="30"/>
        </w:rPr>
        <w:lastRenderedPageBreak/>
        <w:t>Supplementary tables</w:t>
      </w:r>
    </w:p>
    <w:p w14:paraId="2B7F5FD6" w14:textId="77777777" w:rsidR="00BF36EF" w:rsidRPr="00EC379C" w:rsidRDefault="00BF36EF" w:rsidP="00BF36EF">
      <w:pPr>
        <w:rPr>
          <w:rFonts w:ascii="Arial" w:hAnsi="Arial" w:cs="Arial"/>
          <w:b/>
          <w:sz w:val="28"/>
          <w:szCs w:val="28"/>
        </w:rPr>
      </w:pPr>
      <w:r w:rsidRPr="00EC379C">
        <w:rPr>
          <w:rFonts w:ascii="Arial" w:hAnsi="Arial" w:cs="Arial" w:hint="eastAsia"/>
          <w:b/>
          <w:sz w:val="28"/>
          <w:szCs w:val="28"/>
        </w:rPr>
        <w:t>Supplementary table 1</w:t>
      </w:r>
      <w:r>
        <w:rPr>
          <w:rFonts w:ascii="Arial" w:hAnsi="Arial" w:cs="Arial" w:hint="eastAsia"/>
          <w:b/>
          <w:sz w:val="28"/>
          <w:szCs w:val="28"/>
        </w:rPr>
        <w:t>. Primers for IgG mRNA</w:t>
      </w:r>
    </w:p>
    <w:p w14:paraId="508C4D9D" w14:textId="77777777" w:rsidR="00BF36EF" w:rsidRPr="00061329" w:rsidRDefault="00BF36EF" w:rsidP="00BF36EF">
      <w:pPr>
        <w:rPr>
          <w:rFonts w:ascii="Arial" w:hAnsi="Arial" w:cs="Arial"/>
          <w:b/>
          <w:sz w:val="24"/>
          <w:szCs w:val="24"/>
        </w:rPr>
      </w:pPr>
      <w:r w:rsidRPr="00061329">
        <w:rPr>
          <w:rFonts w:ascii="Arial" w:hAnsi="Arial" w:cs="Arial" w:hint="eastAsia"/>
          <w:b/>
          <w:sz w:val="24"/>
          <w:szCs w:val="24"/>
        </w:rPr>
        <w:t>IgG-V</w:t>
      </w:r>
      <w:r w:rsidRPr="00061329">
        <w:rPr>
          <w:rFonts w:ascii="Arial" w:hAnsi="Arial" w:cs="Arial"/>
          <w:b/>
          <w:sz w:val="24"/>
          <w:szCs w:val="24"/>
        </w:rPr>
        <w:t>DJ</w:t>
      </w:r>
      <w:r w:rsidRPr="00061329">
        <w:rPr>
          <w:rFonts w:ascii="Arial" w:hAnsi="Arial" w:cs="Arial" w:hint="eastAsia"/>
          <w:b/>
          <w:sz w:val="24"/>
          <w:szCs w:val="24"/>
        </w:rPr>
        <w:t xml:space="preserve"> </w:t>
      </w:r>
      <w:r w:rsidRPr="00061329">
        <w:rPr>
          <w:rFonts w:ascii="Arial" w:hAnsi="Arial" w:cs="Arial"/>
          <w:b/>
          <w:sz w:val="24"/>
          <w:szCs w:val="24"/>
        </w:rPr>
        <w:t>chain</w:t>
      </w:r>
    </w:p>
    <w:p w14:paraId="318A54B5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tbl>
      <w:tblPr>
        <w:tblpPr w:leftFromText="180" w:rightFromText="180" w:vertAnchor="text" w:horzAnchor="margin" w:tblpX="216" w:tblpY="28"/>
        <w:tblW w:w="6730" w:type="dxa"/>
        <w:tblLook w:val="04A0" w:firstRow="1" w:lastRow="0" w:firstColumn="1" w:lastColumn="0" w:noHBand="0" w:noVBand="1"/>
      </w:tblPr>
      <w:tblGrid>
        <w:gridCol w:w="2093"/>
        <w:gridCol w:w="4650"/>
      </w:tblGrid>
      <w:tr w:rsidR="00BF36EF" w:rsidRPr="00D82794" w14:paraId="14265EFD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60F9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st PCR IgH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VDJ</w:t>
            </w:r>
            <w:r w:rsidRPr="00EC379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4F34C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 w:rsidR="00BF36EF" w:rsidRPr="00D82794" w14:paraId="70240476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6C21D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orward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1A0D6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F36EF" w:rsidRPr="00D82794" w14:paraId="7E6DFA1D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C1117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 1mFH_I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85A54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GAACTGCAGGTGTCC</w:t>
            </w:r>
          </w:p>
        </w:tc>
      </w:tr>
      <w:tr w:rsidR="00BF36EF" w:rsidRPr="00D82794" w14:paraId="031AA25E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1342D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 1mFH_II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B961E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AGCTACAGGTGTCCACTCC</w:t>
            </w:r>
          </w:p>
        </w:tc>
      </w:tr>
      <w:tr w:rsidR="00BF36EF" w:rsidRPr="00D82794" w14:paraId="37983CB4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9CBC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 1mFH_III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9A31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GCAGCARCAGCTACAGG</w:t>
            </w:r>
          </w:p>
        </w:tc>
      </w:tr>
      <w:tr w:rsidR="00BF36EF" w:rsidRPr="00D82794" w14:paraId="303DA4AF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DA0F3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 1mFH_IV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48922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TGCCTGGTGACATTCCCA</w:t>
            </w:r>
          </w:p>
        </w:tc>
      </w:tr>
      <w:tr w:rsidR="00BF36EF" w:rsidRPr="00D82794" w14:paraId="1941B57A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3A46A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 1mFH_V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645B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AAGCTGTGTCCTGTC</w:t>
            </w:r>
          </w:p>
        </w:tc>
      </w:tr>
      <w:tr w:rsidR="00BF36EF" w:rsidRPr="00D82794" w14:paraId="0193CE2E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BC891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 1mFH_VI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127A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TTAAAAGGTGTCCAGKGT</w:t>
            </w:r>
          </w:p>
        </w:tc>
      </w:tr>
      <w:tr w:rsidR="00BF36EF" w:rsidRPr="00D82794" w14:paraId="55F751D9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977EE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 1mFH_VII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A84C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CTGTCAGTAACTRCAGGTGTCC</w:t>
            </w:r>
          </w:p>
        </w:tc>
      </w:tr>
      <w:tr w:rsidR="00BF36EF" w:rsidRPr="00D82794" w14:paraId="6D057D59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BD916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kern w:val="0"/>
                <w:sz w:val="20"/>
                <w:szCs w:val="20"/>
              </w:rPr>
              <w:t>5’ 1mFH_VIII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3E002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TTTAAAAGGGGTCCAGTGT</w:t>
            </w:r>
          </w:p>
        </w:tc>
      </w:tr>
      <w:tr w:rsidR="00BF36EF" w:rsidRPr="00D82794" w14:paraId="68457B5C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AA42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kern w:val="0"/>
                <w:sz w:val="20"/>
                <w:szCs w:val="20"/>
              </w:rPr>
              <w:t>5’ 1mFH_IX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E613F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GTTCCTGGTATCCTGTCT</w:t>
            </w:r>
          </w:p>
        </w:tc>
      </w:tr>
      <w:tr w:rsidR="00BF36EF" w:rsidRPr="00D82794" w14:paraId="27B080C7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A7195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kern w:val="0"/>
                <w:sz w:val="20"/>
                <w:szCs w:val="20"/>
              </w:rPr>
              <w:t>5’ 1mFH_X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42FF4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TGAAGTTGTGGYTRAACTGG</w:t>
            </w:r>
          </w:p>
        </w:tc>
      </w:tr>
      <w:tr w:rsidR="00BF36EF" w:rsidRPr="00D82794" w14:paraId="40268FED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923AA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kern w:val="0"/>
                <w:sz w:val="20"/>
                <w:szCs w:val="20"/>
              </w:rPr>
              <w:t>5’ 1mFH_XI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A14A3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GTTGGGGCTKAAGTGGG</w:t>
            </w:r>
          </w:p>
        </w:tc>
      </w:tr>
      <w:tr w:rsidR="00BF36EF" w:rsidRPr="00D82794" w14:paraId="4E7B400E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415B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’ 1mRG(Gamma)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F3C3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GAAGGTGTGCACACCGCTGGAC</w:t>
            </w:r>
          </w:p>
        </w:tc>
      </w:tr>
      <w:tr w:rsidR="00BF36EF" w:rsidRPr="00D82794" w14:paraId="671CC6A7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55261C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6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2A3F5E3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BF36EF" w:rsidRPr="00D82794" w14:paraId="63DBEDB5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DCF8F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n</w:t>
            </w: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d PCR IgH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VDJ</w:t>
            </w:r>
            <w:r w:rsidRPr="00EC379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07818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 w:rsidR="00BF36EF" w:rsidRPr="00D82794" w14:paraId="23D18A55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B336A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 2mFG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02A40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GGAATTCGAGGTGCAGCTGCAGGAGTCTGG</w:t>
            </w:r>
          </w:p>
        </w:tc>
      </w:tr>
      <w:tr w:rsidR="00BF36EF" w:rsidRPr="00D82794" w14:paraId="0AFA44BF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49162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’ 2mRG(Gamma)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6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A206A" w14:textId="77777777" w:rsidR="00BF36EF" w:rsidRPr="00D82794" w:rsidRDefault="00BF36EF" w:rsidP="00CD52AB">
            <w:pPr>
              <w:widowControl/>
              <w:adjustRightInd w:val="0"/>
              <w:snapToGrid w:val="0"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CTCAGGGAARTAGCCCTTGAC</w:t>
            </w:r>
          </w:p>
        </w:tc>
      </w:tr>
    </w:tbl>
    <w:p w14:paraId="3E2C1CBF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3D578F30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631CFDC0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6A3F9C5E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255EB863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3DD47991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1B489415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4A65AC64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39934C19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62DB37C4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0EF74E7F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408B0E04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31A58BEA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36F56F64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00BF31F0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41EB7929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019403D9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266454A1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720F7230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559C8EA4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7218FAB9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4357808B" w14:textId="77777777" w:rsidR="00BF36EF" w:rsidRPr="00061329" w:rsidRDefault="00BF36EF" w:rsidP="00CD52AB">
      <w:pPr>
        <w:spacing w:afterLines="50" w:after="156"/>
        <w:rPr>
          <w:rFonts w:ascii="Arial" w:hAnsi="Arial" w:cs="Arial"/>
          <w:b/>
          <w:sz w:val="24"/>
          <w:szCs w:val="24"/>
        </w:rPr>
      </w:pPr>
      <w:r w:rsidRPr="00061329">
        <w:rPr>
          <w:rFonts w:ascii="Arial" w:hAnsi="Arial" w:cs="Arial" w:hint="eastAsia"/>
          <w:b/>
          <w:sz w:val="24"/>
          <w:szCs w:val="24"/>
        </w:rPr>
        <w:t>C</w:t>
      </w:r>
      <w:r w:rsidRPr="00061329">
        <w:rPr>
          <w:rFonts w:ascii="Arial" w:hAnsi="Arial" w:cs="Arial"/>
          <w:b/>
          <w:sz w:val="24"/>
          <w:szCs w:val="24"/>
        </w:rPr>
        <w:t>onstant chain</w:t>
      </w:r>
    </w:p>
    <w:tbl>
      <w:tblPr>
        <w:tblpPr w:leftFromText="180" w:rightFromText="180" w:vertAnchor="text" w:horzAnchor="margin" w:tblpX="250" w:tblpY="58"/>
        <w:tblW w:w="6522" w:type="dxa"/>
        <w:tblLook w:val="04A0" w:firstRow="1" w:lastRow="0" w:firstColumn="1" w:lastColumn="0" w:noHBand="0" w:noVBand="1"/>
      </w:tblPr>
      <w:tblGrid>
        <w:gridCol w:w="2093"/>
        <w:gridCol w:w="4429"/>
      </w:tblGrid>
      <w:tr w:rsidR="00BF36EF" w:rsidRPr="00D82794" w14:paraId="5DAB6308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B3FB9" w14:textId="77777777" w:rsidR="00BF36EF" w:rsidRPr="00D82794" w:rsidRDefault="00BF36EF" w:rsidP="00CD52AB">
            <w:pPr>
              <w:widowControl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CR IgH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-C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onstant</w:t>
            </w:r>
            <w:r w:rsidRPr="00EC379C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84CE8" w14:textId="77777777" w:rsidR="00BF36EF" w:rsidRPr="00D82794" w:rsidRDefault="00BF36EF" w:rsidP="00CD52AB">
            <w:pPr>
              <w:widowControl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rimer sequence</w:t>
            </w:r>
          </w:p>
        </w:tc>
      </w:tr>
      <w:tr w:rsidR="00BF36EF" w:rsidRPr="00D82794" w14:paraId="42840ECF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30266" w14:textId="77777777" w:rsidR="00BF36EF" w:rsidRPr="00D82794" w:rsidRDefault="00BF36EF" w:rsidP="00CD52AB">
            <w:pPr>
              <w:widowControl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5’ 2mRG(Gamma)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CA62" w14:textId="77777777" w:rsidR="00BF36EF" w:rsidRPr="00D82794" w:rsidRDefault="00BF36EF" w:rsidP="00CD52AB">
            <w:pPr>
              <w:widowControl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038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TCAAGGGCTAYTTCCCTGAGC</w:t>
            </w:r>
          </w:p>
        </w:tc>
      </w:tr>
      <w:tr w:rsidR="00BF36EF" w:rsidRPr="00D82794" w14:paraId="0FCE6668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8E2C1" w14:textId="77777777" w:rsidR="00BF36EF" w:rsidRPr="00D82794" w:rsidRDefault="00BF36EF" w:rsidP="00CD52AB">
            <w:pPr>
              <w:widowControl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82794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3’ </w:t>
            </w:r>
            <w:r w:rsidRPr="00D10385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</w:t>
            </w:r>
            <w:r w:rsidRPr="00D1038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</w:t>
            </w:r>
            <w:r w:rsidRPr="00D10385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G1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FF1DD" w14:textId="77777777" w:rsidR="00BF36EF" w:rsidRPr="00D82794" w:rsidRDefault="00BF36EF" w:rsidP="00CD52AB">
            <w:pPr>
              <w:widowControl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038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CATTTACCAGGAGAGTGGGAG</w:t>
            </w:r>
          </w:p>
        </w:tc>
      </w:tr>
      <w:tr w:rsidR="00BF36EF" w:rsidRPr="00D82794" w14:paraId="6E5E622A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3B6351" w14:textId="77777777" w:rsidR="00BF36EF" w:rsidRPr="00D82794" w:rsidRDefault="00BF36EF" w:rsidP="00CD52AB">
            <w:pPr>
              <w:widowControl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’ </w:t>
            </w:r>
            <w:r w:rsidRPr="00D10385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gG</w:t>
            </w:r>
            <w:r w:rsidRPr="00D1038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D10385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a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5E1BD5" w14:textId="77777777" w:rsidR="00BF36EF" w:rsidRPr="00D82794" w:rsidRDefault="00BF36EF" w:rsidP="00CD52AB">
            <w:pPr>
              <w:widowControl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038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GACCTGAGAGTTTTGTGGGTG</w:t>
            </w:r>
          </w:p>
        </w:tc>
      </w:tr>
      <w:tr w:rsidR="00BF36EF" w:rsidRPr="00D82794" w14:paraId="10DE58FE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8D068" w14:textId="77777777" w:rsidR="00BF36EF" w:rsidRPr="00D82794" w:rsidRDefault="00BF36EF" w:rsidP="00CD52AB">
            <w:pPr>
              <w:widowControl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’ </w:t>
            </w:r>
            <w:r w:rsidRPr="00D10385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gG</w:t>
            </w:r>
            <w:r w:rsidRPr="00D1038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2</w:t>
            </w:r>
            <w:r w:rsidRPr="00D10385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FF608" w14:textId="77777777" w:rsidR="00BF36EF" w:rsidRPr="00D82794" w:rsidRDefault="00BF36EF" w:rsidP="00CD52AB">
            <w:pPr>
              <w:widowControl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038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TCATTTACCCGGAGACCG</w:t>
            </w:r>
          </w:p>
        </w:tc>
      </w:tr>
      <w:tr w:rsidR="00BF36EF" w:rsidRPr="00D82794" w14:paraId="4FB14946" w14:textId="77777777" w:rsidTr="005E7C34">
        <w:trPr>
          <w:trHeight w:val="320"/>
        </w:trPr>
        <w:tc>
          <w:tcPr>
            <w:tcW w:w="2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8B1B6" w14:textId="77777777" w:rsidR="00BF36EF" w:rsidRPr="00D82794" w:rsidRDefault="00BF36EF" w:rsidP="00CD52AB">
            <w:pPr>
              <w:widowControl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’ </w:t>
            </w:r>
            <w:r w:rsidRPr="00D10385">
              <w:rPr>
                <w:rFonts w:ascii="Arial" w:hAnsi="Arial" w:cs="Arial" w:hint="eastAsia"/>
                <w:color w:val="000000"/>
                <w:kern w:val="0"/>
                <w:sz w:val="20"/>
                <w:szCs w:val="20"/>
              </w:rPr>
              <w:t>IgG</w:t>
            </w:r>
            <w:r w:rsidRPr="00D1038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</w:t>
            </w:r>
            <w:r>
              <w:rPr>
                <w:rFonts w:ascii="Arial" w:hAnsi="Arial" w:cs="Arial" w:hint="eastAsia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44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657C1" w14:textId="77777777" w:rsidR="00BF36EF" w:rsidRPr="00D82794" w:rsidRDefault="00BF36EF" w:rsidP="00CD52AB">
            <w:pPr>
              <w:widowControl/>
              <w:spacing w:beforeLines="10" w:before="31" w:afterLines="10" w:after="31"/>
              <w:jc w:val="lef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 w:rsidRPr="00D10385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AGCTCTGGCACCTTCTGAAG</w:t>
            </w:r>
          </w:p>
        </w:tc>
      </w:tr>
    </w:tbl>
    <w:p w14:paraId="5F54EB2E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57CF1B00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3F4BC04B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581CC94C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63635075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74128F43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070EF9B9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648EF5C3" w14:textId="77777777" w:rsidR="00BF36EF" w:rsidRDefault="00BF36EF" w:rsidP="00BF36EF">
      <w:pPr>
        <w:rPr>
          <w:rFonts w:ascii="Arial" w:hAnsi="Arial" w:cs="Arial"/>
          <w:sz w:val="20"/>
          <w:szCs w:val="20"/>
        </w:rPr>
      </w:pPr>
    </w:p>
    <w:p w14:paraId="5B772596" w14:textId="77777777" w:rsidR="00BF36EF" w:rsidRDefault="00BF36EF" w:rsidP="00CD52AB">
      <w:pPr>
        <w:adjustRightInd w:val="0"/>
        <w:snapToGrid w:val="0"/>
        <w:spacing w:beforeLines="50" w:before="156" w:line="360" w:lineRule="auto"/>
        <w:rPr>
          <w:rFonts w:ascii="Arial" w:hAnsi="Arial" w:cs="Arial"/>
          <w:sz w:val="20"/>
          <w:szCs w:val="20"/>
        </w:rPr>
      </w:pPr>
      <w:r w:rsidRPr="00EC379C">
        <w:rPr>
          <w:rFonts w:ascii="Arial" w:hAnsi="Arial" w:cs="Arial" w:hint="eastAsia"/>
          <w:sz w:val="20"/>
          <w:szCs w:val="20"/>
          <w:vertAlign w:val="superscript"/>
        </w:rPr>
        <w:t>1</w:t>
      </w:r>
      <w:r>
        <w:rPr>
          <w:rFonts w:ascii="Arial" w:hAnsi="Arial" w:cs="Arial" w:hint="eastAsia"/>
          <w:sz w:val="20"/>
          <w:szCs w:val="20"/>
        </w:rPr>
        <w:t xml:space="preserve"> Regions to be amplified.</w:t>
      </w:r>
    </w:p>
    <w:p w14:paraId="04E9CCFA" w14:textId="77777777" w:rsidR="00BF36EF" w:rsidRDefault="00BF36EF" w:rsidP="00CD52AB">
      <w:pPr>
        <w:adjustRightInd w:val="0"/>
        <w:snapToGrid w:val="0"/>
        <w:spacing w:beforeLines="50" w:before="156" w:line="360" w:lineRule="auto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ascii="Arial" w:hAnsi="Arial" w:cs="Arial" w:hint="eastAsia"/>
          <w:color w:val="000000"/>
          <w:kern w:val="0"/>
          <w:sz w:val="20"/>
          <w:szCs w:val="20"/>
          <w:vertAlign w:val="superscript"/>
        </w:rPr>
        <w:t>2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 These are forward primers.</w:t>
      </w:r>
    </w:p>
    <w:p w14:paraId="1869525D" w14:textId="77777777" w:rsidR="00BF36EF" w:rsidRDefault="00BF36EF" w:rsidP="00CD52AB">
      <w:pPr>
        <w:adjustRightInd w:val="0"/>
        <w:snapToGrid w:val="0"/>
        <w:spacing w:beforeLines="50" w:before="156" w:line="360" w:lineRule="auto"/>
        <w:rPr>
          <w:rFonts w:ascii="Arial" w:hAnsi="Arial" w:cs="Arial"/>
          <w:color w:val="000000"/>
          <w:kern w:val="0"/>
          <w:sz w:val="20"/>
          <w:szCs w:val="20"/>
        </w:rPr>
      </w:pPr>
      <w:r>
        <w:rPr>
          <w:rFonts w:ascii="Arial" w:hAnsi="Arial" w:cs="Arial" w:hint="eastAsia"/>
          <w:color w:val="000000"/>
          <w:kern w:val="0"/>
          <w:sz w:val="20"/>
          <w:szCs w:val="20"/>
          <w:vertAlign w:val="superscript"/>
        </w:rPr>
        <w:t>3</w:t>
      </w:r>
      <w:r>
        <w:rPr>
          <w:rFonts w:ascii="Arial" w:hAnsi="Arial" w:cs="Arial" w:hint="eastAsia"/>
          <w:color w:val="000000"/>
          <w:kern w:val="0"/>
          <w:sz w:val="20"/>
          <w:szCs w:val="20"/>
        </w:rPr>
        <w:t xml:space="preserve"> These are reverse primers.</w:t>
      </w:r>
    </w:p>
    <w:p w14:paraId="1B896E76" w14:textId="77777777" w:rsidR="00BF36EF" w:rsidRDefault="00BF36EF" w:rsidP="00CD52AB">
      <w:pPr>
        <w:adjustRightInd w:val="0"/>
        <w:snapToGrid w:val="0"/>
        <w:spacing w:beforeLines="50" w:before="156" w:line="360" w:lineRule="auto"/>
        <w:rPr>
          <w:rFonts w:ascii="Arial" w:hAnsi="Arial" w:cs="Arial"/>
          <w:color w:val="000000"/>
          <w:kern w:val="0"/>
          <w:sz w:val="20"/>
          <w:szCs w:val="20"/>
        </w:rPr>
      </w:pPr>
    </w:p>
    <w:p w14:paraId="025F72F2" w14:textId="77777777" w:rsidR="00BF36EF" w:rsidRDefault="00BF36EF" w:rsidP="00CD52AB">
      <w:pPr>
        <w:adjustRightInd w:val="0"/>
        <w:snapToGrid w:val="0"/>
        <w:spacing w:beforeLines="50" w:before="156" w:line="360" w:lineRule="auto"/>
        <w:rPr>
          <w:rFonts w:ascii="Arial" w:hAnsi="Arial" w:cs="Arial"/>
          <w:color w:val="000000"/>
          <w:kern w:val="0"/>
          <w:sz w:val="20"/>
          <w:szCs w:val="20"/>
        </w:rPr>
      </w:pPr>
    </w:p>
    <w:p w14:paraId="22C96BBB" w14:textId="77777777" w:rsidR="00BF36EF" w:rsidRDefault="00BF36EF" w:rsidP="00BF36EF">
      <w:r>
        <w:rPr>
          <w:rFonts w:ascii="Arial" w:eastAsia="Arial Unicode MS" w:hAnsi="Arial" w:cs="Arial" w:hint="eastAsia"/>
          <w:b/>
          <w:sz w:val="28"/>
          <w:szCs w:val="28"/>
        </w:rPr>
        <w:lastRenderedPageBreak/>
        <w:t>Supplementary t</w:t>
      </w:r>
      <w:r w:rsidRPr="00B60E36">
        <w:rPr>
          <w:rFonts w:ascii="Arial" w:eastAsia="Arial Unicode MS" w:hAnsi="Arial" w:cs="Arial"/>
          <w:b/>
          <w:sz w:val="28"/>
          <w:szCs w:val="28"/>
        </w:rPr>
        <w:t>able 2. DNA o</w:t>
      </w:r>
      <w:r>
        <w:rPr>
          <w:rFonts w:ascii="Arial" w:eastAsia="Arial Unicode MS" w:hAnsi="Arial" w:cs="Arial"/>
          <w:b/>
          <w:sz w:val="28"/>
          <w:szCs w:val="28"/>
        </w:rPr>
        <w:t>ligos for ssRNA</w:t>
      </w:r>
    </w:p>
    <w:tbl>
      <w:tblPr>
        <w:tblpPr w:leftFromText="180" w:rightFromText="180" w:vertAnchor="page" w:horzAnchor="margin" w:tblpY="2280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318"/>
        <w:gridCol w:w="7204"/>
      </w:tblGrid>
      <w:tr w:rsidR="00C10ADD" w:rsidRPr="00B60E36" w14:paraId="1833F6D6" w14:textId="77777777" w:rsidTr="00C10ADD">
        <w:trPr>
          <w:trHeight w:val="386"/>
        </w:trPr>
        <w:tc>
          <w:tcPr>
            <w:tcW w:w="773" w:type="pct"/>
            <w:tcBorders>
              <w:top w:val="single" w:sz="18" w:space="0" w:color="auto"/>
              <w:bottom w:val="single" w:sz="18" w:space="0" w:color="auto"/>
            </w:tcBorders>
          </w:tcPr>
          <w:p w14:paraId="2436B928" w14:textId="77777777" w:rsidR="00C10ADD" w:rsidRPr="006C1382" w:rsidRDefault="00C10ADD" w:rsidP="00CD52AB">
            <w:pPr>
              <w:shd w:val="clear" w:color="auto" w:fill="FFFFFF"/>
              <w:adjustRightInd w:val="0"/>
              <w:snapToGrid w:val="0"/>
              <w:spacing w:beforeLines="25" w:before="78" w:afterLines="25" w:after="78"/>
              <w:ind w:left="-28"/>
              <w:rPr>
                <w:rFonts w:ascii="Arial" w:eastAsia="Arial Unicode MS" w:hAnsi="Arial" w:cs="Arial"/>
                <w:b/>
                <w:sz w:val="24"/>
              </w:rPr>
            </w:pPr>
            <w:r>
              <w:rPr>
                <w:rFonts w:ascii="Arial" w:eastAsia="Arial Unicode MS" w:hAnsi="Arial" w:cs="Arial" w:hint="eastAsia"/>
                <w:b/>
                <w:sz w:val="24"/>
              </w:rPr>
              <w:t>ssRNA</w:t>
            </w:r>
          </w:p>
        </w:tc>
        <w:tc>
          <w:tcPr>
            <w:tcW w:w="4227" w:type="pct"/>
            <w:tcBorders>
              <w:top w:val="single" w:sz="18" w:space="0" w:color="auto"/>
              <w:bottom w:val="single" w:sz="18" w:space="0" w:color="auto"/>
            </w:tcBorders>
          </w:tcPr>
          <w:p w14:paraId="626A044D" w14:textId="77777777" w:rsidR="00C10ADD" w:rsidRPr="006C1382" w:rsidRDefault="00C10ADD" w:rsidP="00CD52AB">
            <w:pPr>
              <w:shd w:val="clear" w:color="auto" w:fill="FFFFFF"/>
              <w:adjustRightInd w:val="0"/>
              <w:snapToGrid w:val="0"/>
              <w:spacing w:beforeLines="25" w:before="78" w:afterLines="25" w:after="78"/>
              <w:ind w:left="-28"/>
              <w:jc w:val="center"/>
              <w:rPr>
                <w:rFonts w:ascii="Arial" w:eastAsia="KaiTi" w:hAnsi="Arial" w:cs="Arial"/>
                <w:b/>
                <w:sz w:val="24"/>
              </w:rPr>
            </w:pPr>
            <w:r w:rsidRPr="006C1382">
              <w:rPr>
                <w:rFonts w:ascii="Arial" w:eastAsia="KaiTi" w:hAnsi="Arial" w:cs="Arial"/>
                <w:b/>
                <w:sz w:val="24"/>
              </w:rPr>
              <w:t>DNA templates</w:t>
            </w:r>
          </w:p>
        </w:tc>
      </w:tr>
      <w:tr w:rsidR="00C10ADD" w:rsidRPr="00B60E36" w14:paraId="45A4A69C" w14:textId="77777777" w:rsidTr="00C10ADD">
        <w:trPr>
          <w:trHeight w:val="378"/>
        </w:trPr>
        <w:tc>
          <w:tcPr>
            <w:tcW w:w="773" w:type="pct"/>
            <w:vMerge w:val="restart"/>
            <w:tcBorders>
              <w:top w:val="single" w:sz="18" w:space="0" w:color="auto"/>
            </w:tcBorders>
          </w:tcPr>
          <w:p w14:paraId="1C9122B2" w14:textId="77777777" w:rsidR="00C10ADD" w:rsidRPr="00B60E36" w:rsidRDefault="00C10ADD" w:rsidP="00CD52AB">
            <w:pPr>
              <w:shd w:val="clear" w:color="auto" w:fill="FFFFFF"/>
              <w:adjustRightInd w:val="0"/>
              <w:snapToGrid w:val="0"/>
              <w:spacing w:beforeLines="10" w:before="31" w:afterLines="10" w:after="31"/>
              <w:ind w:left="-28"/>
              <w:rPr>
                <w:rFonts w:ascii="Arial" w:eastAsia="Arial Unicode MS" w:hAnsi="Arial" w:cs="Arial"/>
                <w:szCs w:val="21"/>
              </w:rPr>
            </w:pPr>
            <w:r>
              <w:rPr>
                <w:color w:val="000000"/>
                <w:szCs w:val="21"/>
              </w:rPr>
              <w:t>ssRNA-6T</w:t>
            </w:r>
          </w:p>
        </w:tc>
        <w:tc>
          <w:tcPr>
            <w:tcW w:w="4227" w:type="pct"/>
            <w:tcBorders>
              <w:top w:val="single" w:sz="18" w:space="0" w:color="auto"/>
            </w:tcBorders>
          </w:tcPr>
          <w:p w14:paraId="06ECCDED" w14:textId="77777777" w:rsidR="00C10ADD" w:rsidRPr="007B2E13" w:rsidRDefault="00C10ADD" w:rsidP="00C10ADD">
            <w:pPr>
              <w:rPr>
                <w:rFonts w:ascii="Arial" w:eastAsia="KaiTi" w:hAnsi="Arial" w:cs="Arial"/>
                <w:sz w:val="18"/>
                <w:szCs w:val="18"/>
              </w:rPr>
            </w:pPr>
            <w:r w:rsidRPr="007B2E13">
              <w:rPr>
                <w:rFonts w:ascii="Arial" w:hAnsi="Arial" w:cs="Arial"/>
                <w:color w:val="000000"/>
                <w:sz w:val="18"/>
                <w:szCs w:val="18"/>
              </w:rPr>
              <w:t xml:space="preserve">Oligo1: </w:t>
            </w:r>
            <w:r w:rsidRPr="000C6A11">
              <w:rPr>
                <w:rFonts w:ascii="Arial" w:hAnsi="Arial" w:cs="Arial"/>
                <w:color w:val="000000"/>
                <w:sz w:val="18"/>
                <w:szCs w:val="18"/>
              </w:rPr>
              <w:t>GGATCCTAATACGACTCACTATA</w:t>
            </w:r>
            <w:r w:rsidRPr="000C6A11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ACTTGAGCGAGCGCTTTTTT</w:t>
            </w:r>
            <w:r w:rsidRPr="00250C79">
              <w:rPr>
                <w:rFonts w:ascii="Arial" w:hAnsi="Arial" w:cs="Arial" w:hint="eastAsia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C10ADD" w:rsidRPr="00B60E36" w14:paraId="12DADB82" w14:textId="77777777" w:rsidTr="00C10ADD">
        <w:trPr>
          <w:trHeight w:val="367"/>
        </w:trPr>
        <w:tc>
          <w:tcPr>
            <w:tcW w:w="773" w:type="pct"/>
            <w:vMerge/>
          </w:tcPr>
          <w:p w14:paraId="58987A46" w14:textId="77777777" w:rsidR="00C10ADD" w:rsidRPr="00B60E36" w:rsidRDefault="00C10ADD" w:rsidP="00CD52AB">
            <w:pPr>
              <w:shd w:val="clear" w:color="auto" w:fill="FFFFFF"/>
              <w:adjustRightInd w:val="0"/>
              <w:snapToGrid w:val="0"/>
              <w:spacing w:beforeLines="10" w:before="31" w:afterLines="10" w:after="31"/>
              <w:ind w:left="-28"/>
              <w:rPr>
                <w:rFonts w:ascii="Arial" w:eastAsia="Arial Unicode MS" w:hAnsi="Arial" w:cs="Arial"/>
                <w:szCs w:val="21"/>
              </w:rPr>
            </w:pPr>
          </w:p>
        </w:tc>
        <w:tc>
          <w:tcPr>
            <w:tcW w:w="4227" w:type="pct"/>
          </w:tcPr>
          <w:p w14:paraId="6C97B3D5" w14:textId="77777777" w:rsidR="00C10ADD" w:rsidRPr="009C31D2" w:rsidRDefault="00C10ADD" w:rsidP="00C10ADD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6C1382">
              <w:rPr>
                <w:rFonts w:ascii="Arial" w:hAnsi="Arial" w:cs="Arial"/>
                <w:color w:val="000000"/>
                <w:sz w:val="18"/>
                <w:szCs w:val="18"/>
              </w:rPr>
              <w:t>Oligo2:</w:t>
            </w:r>
            <w:r w:rsidRPr="006C1382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0C6A11">
              <w:rPr>
                <w:rFonts w:ascii="Arial" w:hAnsi="Arial" w:cs="Arial" w:hint="eastAsia"/>
                <w:color w:val="000000"/>
                <w:sz w:val="18"/>
                <w:szCs w:val="18"/>
                <w:shd w:val="clear" w:color="auto" w:fill="FFFFFF"/>
              </w:rPr>
              <w:t>AA</w:t>
            </w:r>
            <w:r w:rsidRPr="000C6A11">
              <w:rPr>
                <w:rFonts w:ascii="Arial" w:hAnsi="Arial" w:cs="Arial"/>
                <w:color w:val="000000"/>
                <w:sz w:val="18"/>
                <w:szCs w:val="18"/>
                <w:u w:val="single"/>
                <w:shd w:val="clear" w:color="auto" w:fill="FFFFFF"/>
              </w:rPr>
              <w:t>AAAAAAGCGCTCGCTCAAGTC</w:t>
            </w:r>
            <w:r w:rsidRPr="000C6A1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ATAGTGAGTCGTATTAGGATCC</w:t>
            </w:r>
            <w:r w:rsidRPr="00250C79">
              <w:rPr>
                <w:rFonts w:ascii="Arial" w:hAnsi="Arial" w:cs="Arial" w:hint="eastAsia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C10ADD" w:rsidRPr="00B60E36" w14:paraId="253D4C1A" w14:textId="77777777" w:rsidTr="00C10ADD">
        <w:trPr>
          <w:trHeight w:val="375"/>
        </w:trPr>
        <w:tc>
          <w:tcPr>
            <w:tcW w:w="773" w:type="pct"/>
            <w:vMerge w:val="restart"/>
            <w:tcBorders>
              <w:top w:val="single" w:sz="18" w:space="0" w:color="auto"/>
            </w:tcBorders>
          </w:tcPr>
          <w:p w14:paraId="7123B7B5" w14:textId="77777777" w:rsidR="00C10ADD" w:rsidRPr="00B60E36" w:rsidRDefault="00C10ADD" w:rsidP="00CD52AB">
            <w:pPr>
              <w:shd w:val="clear" w:color="auto" w:fill="FFFFFF"/>
              <w:adjustRightInd w:val="0"/>
              <w:snapToGrid w:val="0"/>
              <w:spacing w:beforeLines="10" w:before="31" w:afterLines="10" w:after="31"/>
              <w:ind w:left="-28"/>
              <w:rPr>
                <w:rFonts w:ascii="Arial" w:eastAsia="Arial Unicode MS" w:hAnsi="Arial" w:cs="Arial"/>
                <w:szCs w:val="21"/>
              </w:rPr>
            </w:pPr>
            <w:r>
              <w:rPr>
                <w:color w:val="000000"/>
                <w:szCs w:val="21"/>
              </w:rPr>
              <w:t>ssRNA-5T</w:t>
            </w:r>
            <w:r w:rsidRPr="00B60E36">
              <w:rPr>
                <w:rFonts w:ascii="Arial" w:eastAsia="Arial Unicode MS" w:hAnsi="Arial" w:cs="Arial"/>
                <w:szCs w:val="21"/>
                <w:vertAlign w:val="superscript"/>
              </w:rPr>
              <w:t xml:space="preserve"> </w:t>
            </w:r>
          </w:p>
        </w:tc>
        <w:tc>
          <w:tcPr>
            <w:tcW w:w="4227" w:type="pct"/>
            <w:tcBorders>
              <w:top w:val="single" w:sz="18" w:space="0" w:color="auto"/>
            </w:tcBorders>
          </w:tcPr>
          <w:p w14:paraId="024B7E6A" w14:textId="77777777" w:rsidR="00C10ADD" w:rsidRPr="009C31D2" w:rsidRDefault="00C10ADD" w:rsidP="00C10ADD">
            <w:pPr>
              <w:rPr>
                <w:rFonts w:ascii="Arial" w:hAnsi="Arial" w:cs="Arial"/>
                <w:color w:val="000000"/>
                <w:szCs w:val="21"/>
                <w:shd w:val="clear" w:color="auto" w:fill="FFFFFF"/>
              </w:rPr>
            </w:pPr>
            <w:r w:rsidRPr="000C6A11">
              <w:rPr>
                <w:rFonts w:ascii="Arial" w:hAnsi="Arial" w:cs="Arial"/>
                <w:color w:val="000000"/>
                <w:sz w:val="18"/>
                <w:szCs w:val="18"/>
              </w:rPr>
              <w:t>Oligo1: GGATCCTAATACGACTCACTATA</w:t>
            </w:r>
            <w:r w:rsidRPr="000C6A11">
              <w:rPr>
                <w:rFonts w:ascii="Arial" w:hAnsi="Arial" w:cs="Arial"/>
                <w:color w:val="000000"/>
                <w:sz w:val="18"/>
                <w:szCs w:val="18"/>
                <w:u w:val="single"/>
              </w:rPr>
              <w:t>GTCCGGGCAGGTCTACTTTTT</w:t>
            </w:r>
            <w:r w:rsidRPr="00250C79">
              <w:rPr>
                <w:rFonts w:ascii="Arial" w:hAnsi="Arial" w:cs="Arial" w:hint="eastAsia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  <w:tr w:rsidR="00C10ADD" w:rsidRPr="00B60E36" w14:paraId="6930F4D5" w14:textId="77777777" w:rsidTr="00C10ADD">
        <w:trPr>
          <w:trHeight w:val="404"/>
        </w:trPr>
        <w:tc>
          <w:tcPr>
            <w:tcW w:w="773" w:type="pct"/>
            <w:vMerge/>
          </w:tcPr>
          <w:p w14:paraId="3B9D3FA4" w14:textId="77777777" w:rsidR="00C10ADD" w:rsidRPr="00B60E36" w:rsidRDefault="00C10ADD" w:rsidP="00CD52AB">
            <w:pPr>
              <w:shd w:val="clear" w:color="auto" w:fill="FFFFFF"/>
              <w:adjustRightInd w:val="0"/>
              <w:snapToGrid w:val="0"/>
              <w:spacing w:beforeLines="10" w:before="31" w:afterLines="10" w:after="31"/>
              <w:ind w:left="-28"/>
              <w:rPr>
                <w:rFonts w:ascii="Arial" w:eastAsia="Arial Unicode MS" w:hAnsi="Arial" w:cs="Arial"/>
                <w:szCs w:val="21"/>
              </w:rPr>
            </w:pPr>
          </w:p>
        </w:tc>
        <w:tc>
          <w:tcPr>
            <w:tcW w:w="4227" w:type="pct"/>
            <w:tcBorders>
              <w:top w:val="single" w:sz="4" w:space="0" w:color="auto"/>
            </w:tcBorders>
          </w:tcPr>
          <w:p w14:paraId="1A9F37EB" w14:textId="77777777" w:rsidR="00C10ADD" w:rsidRPr="006C1382" w:rsidRDefault="00C10ADD" w:rsidP="00CD52AB">
            <w:pPr>
              <w:adjustRightInd w:val="0"/>
              <w:snapToGrid w:val="0"/>
              <w:spacing w:beforeLines="20" w:before="62" w:afterLines="20" w:after="62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C6A11">
              <w:rPr>
                <w:rFonts w:ascii="Arial" w:hAnsi="Arial" w:cs="Arial"/>
                <w:color w:val="000000"/>
                <w:sz w:val="18"/>
                <w:szCs w:val="18"/>
              </w:rPr>
              <w:t xml:space="preserve">Oligo2: </w:t>
            </w:r>
            <w:r w:rsidRPr="000C6A11">
              <w:rPr>
                <w:rFonts w:ascii="Arial" w:hAnsi="Arial" w:cs="Arial" w:hint="eastAsia"/>
                <w:color w:val="000000"/>
                <w:sz w:val="18"/>
                <w:szCs w:val="18"/>
                <w:shd w:val="clear" w:color="auto" w:fill="FFFFFF"/>
              </w:rPr>
              <w:t>AA</w:t>
            </w:r>
            <w:r w:rsidRPr="000C6A11">
              <w:rPr>
                <w:rFonts w:ascii="Arial" w:hAnsi="Arial" w:cs="Arial"/>
                <w:color w:val="000000"/>
                <w:sz w:val="18"/>
                <w:szCs w:val="18"/>
                <w:u w:val="single"/>
                <w:shd w:val="clear" w:color="auto" w:fill="FFFFFF"/>
              </w:rPr>
              <w:t>AAAAAGTAGACCTGCCCGGAC</w:t>
            </w:r>
            <w:r w:rsidRPr="000C6A11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ATAGTGAGTCGTATTAGGATCC</w:t>
            </w:r>
            <w:r w:rsidRPr="00250C79">
              <w:rPr>
                <w:rFonts w:ascii="Arial" w:hAnsi="Arial" w:cs="Arial" w:hint="eastAsia"/>
                <w:color w:val="000000"/>
                <w:sz w:val="18"/>
                <w:szCs w:val="18"/>
                <w:vertAlign w:val="superscript"/>
              </w:rPr>
              <w:t>1</w:t>
            </w:r>
          </w:p>
        </w:tc>
      </w:tr>
    </w:tbl>
    <w:p w14:paraId="162D6DA4" w14:textId="77777777" w:rsidR="00BF36EF" w:rsidRDefault="00BF36EF" w:rsidP="00CD52AB">
      <w:pPr>
        <w:spacing w:beforeLines="50" w:before="156" w:line="300" w:lineRule="auto"/>
        <w:rPr>
          <w:rFonts w:ascii="Arial" w:eastAsia="Arial Unicode MS" w:hAnsi="Arial" w:cs="Arial"/>
          <w:szCs w:val="21"/>
        </w:rPr>
      </w:pPr>
      <w:r w:rsidRPr="00F76327">
        <w:rPr>
          <w:rFonts w:ascii="Arial" w:eastAsia="Arial Unicode MS" w:hAnsi="Arial" w:cs="Arial"/>
          <w:szCs w:val="21"/>
          <w:vertAlign w:val="superscript"/>
        </w:rPr>
        <w:t>1</w:t>
      </w:r>
      <w:r w:rsidRPr="00F76327">
        <w:rPr>
          <w:rFonts w:ascii="Arial" w:eastAsia="Arial Unicode MS" w:hAnsi="Arial" w:cs="Arial"/>
          <w:szCs w:val="21"/>
        </w:rPr>
        <w:t xml:space="preserve"> </w:t>
      </w:r>
      <w:r>
        <w:rPr>
          <w:rFonts w:ascii="Arial" w:eastAsia="Arial Unicode MS" w:hAnsi="Arial" w:cs="Arial" w:hint="eastAsia"/>
          <w:szCs w:val="21"/>
        </w:rPr>
        <w:t>A</w:t>
      </w:r>
      <w:r>
        <w:rPr>
          <w:rFonts w:ascii="Arial" w:eastAsia="Arial Unicode MS" w:hAnsi="Arial" w:cs="Arial"/>
          <w:szCs w:val="21"/>
        </w:rPr>
        <w:t xml:space="preserve"> pair</w:t>
      </w:r>
      <w:r w:rsidRPr="00F76327">
        <w:rPr>
          <w:rFonts w:ascii="Arial" w:eastAsia="Arial Unicode MS" w:hAnsi="Arial" w:cs="Arial"/>
          <w:szCs w:val="21"/>
        </w:rPr>
        <w:t xml:space="preserve"> of DNA oligos </w:t>
      </w:r>
      <w:r>
        <w:rPr>
          <w:rFonts w:ascii="Arial" w:eastAsia="Arial Unicode MS" w:hAnsi="Arial" w:cs="Arial" w:hint="eastAsia"/>
          <w:szCs w:val="21"/>
        </w:rPr>
        <w:t>is</w:t>
      </w:r>
      <w:r w:rsidRPr="00F76327">
        <w:rPr>
          <w:rFonts w:ascii="Arial" w:eastAsia="Arial Unicode MS" w:hAnsi="Arial" w:cs="Arial"/>
          <w:szCs w:val="21"/>
        </w:rPr>
        <w:t xml:space="preserve"> needed for each </w:t>
      </w:r>
      <w:r>
        <w:rPr>
          <w:rFonts w:ascii="Arial" w:eastAsia="Arial Unicode MS" w:hAnsi="Arial" w:cs="Arial" w:hint="eastAsia"/>
          <w:szCs w:val="21"/>
        </w:rPr>
        <w:t>single</w:t>
      </w:r>
      <w:r w:rsidRPr="00F76327">
        <w:rPr>
          <w:rFonts w:ascii="Arial" w:eastAsia="Arial Unicode MS" w:hAnsi="Arial" w:cs="Arial"/>
          <w:szCs w:val="21"/>
        </w:rPr>
        <w:t xml:space="preserve">-stand RNA. Oligo 2 is complementary with oligo 1 except an "AA" overhang at 5'; In each oligo, gene-specific sequences are underlined, other sequences are for recognition and binding by T7 RNA polymerase. </w:t>
      </w:r>
    </w:p>
    <w:p w14:paraId="67D3F362" w14:textId="77777777" w:rsidR="00BF36EF" w:rsidRDefault="00BF36EF" w:rsidP="00CD52AB">
      <w:pPr>
        <w:adjustRightInd w:val="0"/>
        <w:snapToGrid w:val="0"/>
        <w:spacing w:beforeLines="50" w:before="156" w:line="360" w:lineRule="auto"/>
        <w:rPr>
          <w:rFonts w:ascii="Arial" w:hAnsi="Arial" w:cs="Arial"/>
          <w:color w:val="000000"/>
          <w:kern w:val="0"/>
          <w:sz w:val="20"/>
          <w:szCs w:val="20"/>
        </w:rPr>
      </w:pPr>
    </w:p>
    <w:p w14:paraId="492CE964" w14:textId="77777777" w:rsidR="00BF36EF" w:rsidRDefault="00BF36EF" w:rsidP="00CD52AB">
      <w:pPr>
        <w:shd w:val="clear" w:color="auto" w:fill="FFFFFF"/>
        <w:adjustRightInd w:val="0"/>
        <w:snapToGrid w:val="0"/>
        <w:spacing w:beforeLines="50" w:before="156" w:line="360" w:lineRule="auto"/>
        <w:rPr>
          <w:rFonts w:ascii="Arial" w:hAnsi="Arial" w:cs="Arial"/>
          <w:b/>
          <w:sz w:val="28"/>
          <w:szCs w:val="28"/>
        </w:rPr>
      </w:pPr>
    </w:p>
    <w:p w14:paraId="5B0285A8" w14:textId="77777777" w:rsidR="00BF36EF" w:rsidRDefault="00BF36EF" w:rsidP="00CD52AB">
      <w:pPr>
        <w:shd w:val="clear" w:color="auto" w:fill="FFFFFF"/>
        <w:adjustRightInd w:val="0"/>
        <w:snapToGrid w:val="0"/>
        <w:spacing w:beforeLines="50" w:before="156" w:line="360" w:lineRule="auto"/>
        <w:rPr>
          <w:rFonts w:ascii="Arial" w:hAnsi="Arial" w:cs="Arial"/>
          <w:b/>
          <w:sz w:val="28"/>
          <w:szCs w:val="28"/>
        </w:rPr>
      </w:pPr>
    </w:p>
    <w:p w14:paraId="0ACE6031" w14:textId="77777777" w:rsidR="00BF36EF" w:rsidRPr="00BF36EF" w:rsidRDefault="00BF36EF" w:rsidP="00A2317B">
      <w:pPr>
        <w:shd w:val="clear" w:color="auto" w:fill="FFFFFF"/>
        <w:adjustRightInd w:val="0"/>
        <w:snapToGrid w:val="0"/>
        <w:spacing w:beforeLines="50" w:before="156" w:line="360" w:lineRule="auto"/>
        <w:rPr>
          <w:rFonts w:ascii="Arial" w:hAnsi="Arial" w:cs="Arial"/>
          <w:b/>
          <w:sz w:val="28"/>
          <w:szCs w:val="28"/>
        </w:rPr>
      </w:pPr>
    </w:p>
    <w:sectPr w:rsidR="00BF36EF" w:rsidRPr="00BF36EF" w:rsidSect="00E969FA">
      <w:footerReference w:type="default" r:id="rId8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B25BC" w14:textId="77777777" w:rsidR="00EC1112" w:rsidRDefault="00EC1112" w:rsidP="00D23152">
      <w:r>
        <w:separator/>
      </w:r>
    </w:p>
  </w:endnote>
  <w:endnote w:type="continuationSeparator" w:id="0">
    <w:p w14:paraId="174CA057" w14:textId="77777777" w:rsidR="00EC1112" w:rsidRDefault="00EC1112" w:rsidP="00D231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ardingText-Regular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HardingText-RegularItalic">
    <w:altName w:val="Times New Roman"/>
    <w:charset w:val="00"/>
    <w:family w:val="roman"/>
    <w:pitch w:val="default"/>
    <w:sig w:usb0="00000000" w:usb1="00000000" w:usb2="00000000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Microsoft YaHei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KaiTi">
    <w:altName w:val="楷体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2E4D55" w14:textId="77777777" w:rsidR="007F471C" w:rsidRDefault="00000000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CD52AB" w:rsidRPr="00CD52AB">
      <w:rPr>
        <w:noProof/>
        <w:lang w:val="zh-CN"/>
      </w:rPr>
      <w:t>1</w:t>
    </w:r>
    <w:r>
      <w:rPr>
        <w:noProof/>
        <w:lang w:val="zh-CN"/>
      </w:rPr>
      <w:fldChar w:fldCharType="end"/>
    </w:r>
  </w:p>
  <w:p w14:paraId="3D599A0F" w14:textId="77777777" w:rsidR="007F471C" w:rsidRDefault="007F47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FA7DF" w14:textId="77777777" w:rsidR="00EC1112" w:rsidRDefault="00EC1112" w:rsidP="00D23152">
      <w:r>
        <w:separator/>
      </w:r>
    </w:p>
  </w:footnote>
  <w:footnote w:type="continuationSeparator" w:id="0">
    <w:p w14:paraId="1C8831C1" w14:textId="77777777" w:rsidR="00EC1112" w:rsidRDefault="00EC1112" w:rsidP="00D2315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E30E3C"/>
    <w:multiLevelType w:val="multilevel"/>
    <w:tmpl w:val="01E30E3C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5787538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41D85"/>
    <w:rsid w:val="00000554"/>
    <w:rsid w:val="00005DE1"/>
    <w:rsid w:val="00010C1B"/>
    <w:rsid w:val="000144D4"/>
    <w:rsid w:val="000159EA"/>
    <w:rsid w:val="000162B5"/>
    <w:rsid w:val="000217B6"/>
    <w:rsid w:val="0002273F"/>
    <w:rsid w:val="00032DBC"/>
    <w:rsid w:val="00032F1A"/>
    <w:rsid w:val="00034760"/>
    <w:rsid w:val="000350F8"/>
    <w:rsid w:val="00046D28"/>
    <w:rsid w:val="00047A04"/>
    <w:rsid w:val="000504FE"/>
    <w:rsid w:val="00061329"/>
    <w:rsid w:val="00062473"/>
    <w:rsid w:val="000640BC"/>
    <w:rsid w:val="00066833"/>
    <w:rsid w:val="00066E82"/>
    <w:rsid w:val="00067540"/>
    <w:rsid w:val="000731C9"/>
    <w:rsid w:val="00077853"/>
    <w:rsid w:val="00081E14"/>
    <w:rsid w:val="000822DE"/>
    <w:rsid w:val="00082A3C"/>
    <w:rsid w:val="00083976"/>
    <w:rsid w:val="00096017"/>
    <w:rsid w:val="000960E9"/>
    <w:rsid w:val="00097689"/>
    <w:rsid w:val="0009788F"/>
    <w:rsid w:val="000A1BB7"/>
    <w:rsid w:val="000A2E5F"/>
    <w:rsid w:val="000B1866"/>
    <w:rsid w:val="000B205D"/>
    <w:rsid w:val="000B2F0F"/>
    <w:rsid w:val="000B3063"/>
    <w:rsid w:val="000B6C59"/>
    <w:rsid w:val="000C0AB5"/>
    <w:rsid w:val="000D3517"/>
    <w:rsid w:val="000D4382"/>
    <w:rsid w:val="000D4CFB"/>
    <w:rsid w:val="000D54AA"/>
    <w:rsid w:val="000D6F82"/>
    <w:rsid w:val="000E3B53"/>
    <w:rsid w:val="000E7AE7"/>
    <w:rsid w:val="000F603C"/>
    <w:rsid w:val="000F7D59"/>
    <w:rsid w:val="001002F8"/>
    <w:rsid w:val="00101703"/>
    <w:rsid w:val="001042F5"/>
    <w:rsid w:val="0011062C"/>
    <w:rsid w:val="00112090"/>
    <w:rsid w:val="00113DDE"/>
    <w:rsid w:val="0011634B"/>
    <w:rsid w:val="001203D4"/>
    <w:rsid w:val="00126252"/>
    <w:rsid w:val="00131F33"/>
    <w:rsid w:val="0013340E"/>
    <w:rsid w:val="00133FEF"/>
    <w:rsid w:val="001376FD"/>
    <w:rsid w:val="00144DBF"/>
    <w:rsid w:val="00145D11"/>
    <w:rsid w:val="001509AD"/>
    <w:rsid w:val="00151563"/>
    <w:rsid w:val="001546A0"/>
    <w:rsid w:val="001552E9"/>
    <w:rsid w:val="00162385"/>
    <w:rsid w:val="0016372C"/>
    <w:rsid w:val="00165108"/>
    <w:rsid w:val="001714C2"/>
    <w:rsid w:val="00176C62"/>
    <w:rsid w:val="00180817"/>
    <w:rsid w:val="00183A48"/>
    <w:rsid w:val="00184084"/>
    <w:rsid w:val="001862FF"/>
    <w:rsid w:val="00190EAF"/>
    <w:rsid w:val="0019151B"/>
    <w:rsid w:val="00193E1C"/>
    <w:rsid w:val="001A0EAA"/>
    <w:rsid w:val="001A3332"/>
    <w:rsid w:val="001A3A03"/>
    <w:rsid w:val="001A58DC"/>
    <w:rsid w:val="001A7870"/>
    <w:rsid w:val="001A7D12"/>
    <w:rsid w:val="001B1EE7"/>
    <w:rsid w:val="001B2F3A"/>
    <w:rsid w:val="001B7909"/>
    <w:rsid w:val="001C2835"/>
    <w:rsid w:val="001C5B49"/>
    <w:rsid w:val="001D001A"/>
    <w:rsid w:val="001D040E"/>
    <w:rsid w:val="001D163B"/>
    <w:rsid w:val="001E3729"/>
    <w:rsid w:val="001E46B7"/>
    <w:rsid w:val="001F1B25"/>
    <w:rsid w:val="001F5142"/>
    <w:rsid w:val="00201AAC"/>
    <w:rsid w:val="00202BA2"/>
    <w:rsid w:val="00202F01"/>
    <w:rsid w:val="002125E4"/>
    <w:rsid w:val="00214FE1"/>
    <w:rsid w:val="00215052"/>
    <w:rsid w:val="0022092F"/>
    <w:rsid w:val="002226A0"/>
    <w:rsid w:val="00223053"/>
    <w:rsid w:val="002255DC"/>
    <w:rsid w:val="00226876"/>
    <w:rsid w:val="00231A7A"/>
    <w:rsid w:val="00231D37"/>
    <w:rsid w:val="00232ADC"/>
    <w:rsid w:val="00242F57"/>
    <w:rsid w:val="002430A2"/>
    <w:rsid w:val="0025059D"/>
    <w:rsid w:val="00253ECB"/>
    <w:rsid w:val="002579AE"/>
    <w:rsid w:val="00264835"/>
    <w:rsid w:val="002678F8"/>
    <w:rsid w:val="00273CD1"/>
    <w:rsid w:val="002755D2"/>
    <w:rsid w:val="00276A18"/>
    <w:rsid w:val="00277EDC"/>
    <w:rsid w:val="00281BE9"/>
    <w:rsid w:val="00283C19"/>
    <w:rsid w:val="00284470"/>
    <w:rsid w:val="00284EF0"/>
    <w:rsid w:val="002855C1"/>
    <w:rsid w:val="00290B40"/>
    <w:rsid w:val="002914C4"/>
    <w:rsid w:val="00295390"/>
    <w:rsid w:val="00296E17"/>
    <w:rsid w:val="002A34E0"/>
    <w:rsid w:val="002B1DA2"/>
    <w:rsid w:val="002B5492"/>
    <w:rsid w:val="002B7EAD"/>
    <w:rsid w:val="002C3DDD"/>
    <w:rsid w:val="002C6C10"/>
    <w:rsid w:val="002C7D2C"/>
    <w:rsid w:val="002D09CA"/>
    <w:rsid w:val="002D3694"/>
    <w:rsid w:val="002D468A"/>
    <w:rsid w:val="002D5473"/>
    <w:rsid w:val="002D6943"/>
    <w:rsid w:val="002E5944"/>
    <w:rsid w:val="002F0777"/>
    <w:rsid w:val="002F269B"/>
    <w:rsid w:val="002F2D92"/>
    <w:rsid w:val="002F36DD"/>
    <w:rsid w:val="00300192"/>
    <w:rsid w:val="00303DF8"/>
    <w:rsid w:val="00311825"/>
    <w:rsid w:val="0031484E"/>
    <w:rsid w:val="00320448"/>
    <w:rsid w:val="00320691"/>
    <w:rsid w:val="0032521A"/>
    <w:rsid w:val="00330E73"/>
    <w:rsid w:val="00332A6A"/>
    <w:rsid w:val="00332E07"/>
    <w:rsid w:val="00337A57"/>
    <w:rsid w:val="0034197A"/>
    <w:rsid w:val="00342364"/>
    <w:rsid w:val="003430C5"/>
    <w:rsid w:val="003475DE"/>
    <w:rsid w:val="00352AA7"/>
    <w:rsid w:val="00354693"/>
    <w:rsid w:val="0036386C"/>
    <w:rsid w:val="0036757C"/>
    <w:rsid w:val="003700F5"/>
    <w:rsid w:val="0037021E"/>
    <w:rsid w:val="003707FD"/>
    <w:rsid w:val="003711B0"/>
    <w:rsid w:val="00372A16"/>
    <w:rsid w:val="00374493"/>
    <w:rsid w:val="00375217"/>
    <w:rsid w:val="003753C2"/>
    <w:rsid w:val="00377987"/>
    <w:rsid w:val="00380A8E"/>
    <w:rsid w:val="00392287"/>
    <w:rsid w:val="00394350"/>
    <w:rsid w:val="003946D7"/>
    <w:rsid w:val="003A291D"/>
    <w:rsid w:val="003A2E15"/>
    <w:rsid w:val="003B00DF"/>
    <w:rsid w:val="003B3871"/>
    <w:rsid w:val="003C34A2"/>
    <w:rsid w:val="003C3AAB"/>
    <w:rsid w:val="003C4E88"/>
    <w:rsid w:val="003C7B28"/>
    <w:rsid w:val="003D0BEB"/>
    <w:rsid w:val="003D3849"/>
    <w:rsid w:val="003D7CDD"/>
    <w:rsid w:val="003E30CD"/>
    <w:rsid w:val="003F46EF"/>
    <w:rsid w:val="003F4AB7"/>
    <w:rsid w:val="004040C1"/>
    <w:rsid w:val="004044E5"/>
    <w:rsid w:val="004115A1"/>
    <w:rsid w:val="004258D8"/>
    <w:rsid w:val="00427115"/>
    <w:rsid w:val="00427F55"/>
    <w:rsid w:val="004344B8"/>
    <w:rsid w:val="00434C74"/>
    <w:rsid w:val="00435CCF"/>
    <w:rsid w:val="00436B34"/>
    <w:rsid w:val="00446994"/>
    <w:rsid w:val="00447527"/>
    <w:rsid w:val="00452903"/>
    <w:rsid w:val="00454BA6"/>
    <w:rsid w:val="00454D8E"/>
    <w:rsid w:val="00463ADE"/>
    <w:rsid w:val="004677E1"/>
    <w:rsid w:val="004704C9"/>
    <w:rsid w:val="0047425D"/>
    <w:rsid w:val="00475844"/>
    <w:rsid w:val="00475D5D"/>
    <w:rsid w:val="004813BC"/>
    <w:rsid w:val="00481639"/>
    <w:rsid w:val="00491EB7"/>
    <w:rsid w:val="00492BDE"/>
    <w:rsid w:val="004962B5"/>
    <w:rsid w:val="00497F3D"/>
    <w:rsid w:val="004A0314"/>
    <w:rsid w:val="004A46EC"/>
    <w:rsid w:val="004A5DA5"/>
    <w:rsid w:val="004B3549"/>
    <w:rsid w:val="004B3B2B"/>
    <w:rsid w:val="004B4C66"/>
    <w:rsid w:val="004C27D3"/>
    <w:rsid w:val="004C4B72"/>
    <w:rsid w:val="004C4C9D"/>
    <w:rsid w:val="004C5D7E"/>
    <w:rsid w:val="004D2059"/>
    <w:rsid w:val="004E68B3"/>
    <w:rsid w:val="004E7CEB"/>
    <w:rsid w:val="004F0FE7"/>
    <w:rsid w:val="004F1DE3"/>
    <w:rsid w:val="004F28C0"/>
    <w:rsid w:val="004F3347"/>
    <w:rsid w:val="004F6803"/>
    <w:rsid w:val="00501D79"/>
    <w:rsid w:val="00502D54"/>
    <w:rsid w:val="00504B33"/>
    <w:rsid w:val="00513158"/>
    <w:rsid w:val="005159A1"/>
    <w:rsid w:val="00521F10"/>
    <w:rsid w:val="00521FF4"/>
    <w:rsid w:val="00527139"/>
    <w:rsid w:val="005275CC"/>
    <w:rsid w:val="00531385"/>
    <w:rsid w:val="00531B55"/>
    <w:rsid w:val="00531B5C"/>
    <w:rsid w:val="0053336A"/>
    <w:rsid w:val="00537A53"/>
    <w:rsid w:val="00540F04"/>
    <w:rsid w:val="00561669"/>
    <w:rsid w:val="00562C3A"/>
    <w:rsid w:val="00570686"/>
    <w:rsid w:val="00572E4A"/>
    <w:rsid w:val="00574696"/>
    <w:rsid w:val="00577009"/>
    <w:rsid w:val="00582586"/>
    <w:rsid w:val="005872C7"/>
    <w:rsid w:val="005879B1"/>
    <w:rsid w:val="005917A1"/>
    <w:rsid w:val="005969EB"/>
    <w:rsid w:val="005B04BE"/>
    <w:rsid w:val="005C20F7"/>
    <w:rsid w:val="005C2DBB"/>
    <w:rsid w:val="005C2E54"/>
    <w:rsid w:val="005C4054"/>
    <w:rsid w:val="005C7EBA"/>
    <w:rsid w:val="005D2D65"/>
    <w:rsid w:val="005D3174"/>
    <w:rsid w:val="005D4410"/>
    <w:rsid w:val="005D6C99"/>
    <w:rsid w:val="005F760C"/>
    <w:rsid w:val="0060145E"/>
    <w:rsid w:val="00602B4C"/>
    <w:rsid w:val="00603777"/>
    <w:rsid w:val="00617342"/>
    <w:rsid w:val="00622C41"/>
    <w:rsid w:val="00624FFA"/>
    <w:rsid w:val="006255F5"/>
    <w:rsid w:val="006266FA"/>
    <w:rsid w:val="006355A4"/>
    <w:rsid w:val="0063738E"/>
    <w:rsid w:val="00640BB8"/>
    <w:rsid w:val="00646EB2"/>
    <w:rsid w:val="0064743F"/>
    <w:rsid w:val="0066274D"/>
    <w:rsid w:val="00664FC5"/>
    <w:rsid w:val="0067055F"/>
    <w:rsid w:val="00675775"/>
    <w:rsid w:val="00676206"/>
    <w:rsid w:val="006765A8"/>
    <w:rsid w:val="00677173"/>
    <w:rsid w:val="00682AE4"/>
    <w:rsid w:val="006852F8"/>
    <w:rsid w:val="006902F4"/>
    <w:rsid w:val="00690A00"/>
    <w:rsid w:val="006965D7"/>
    <w:rsid w:val="00696E83"/>
    <w:rsid w:val="006A6BE0"/>
    <w:rsid w:val="006A7A53"/>
    <w:rsid w:val="006B441C"/>
    <w:rsid w:val="006B4A02"/>
    <w:rsid w:val="006B716D"/>
    <w:rsid w:val="006C793E"/>
    <w:rsid w:val="006C7CBD"/>
    <w:rsid w:val="006D0985"/>
    <w:rsid w:val="006D1FB5"/>
    <w:rsid w:val="006D27BC"/>
    <w:rsid w:val="006D4771"/>
    <w:rsid w:val="006D5D99"/>
    <w:rsid w:val="006D60B7"/>
    <w:rsid w:val="006E43B7"/>
    <w:rsid w:val="007101AF"/>
    <w:rsid w:val="00724309"/>
    <w:rsid w:val="00726061"/>
    <w:rsid w:val="00726AB3"/>
    <w:rsid w:val="007409A7"/>
    <w:rsid w:val="00740B6D"/>
    <w:rsid w:val="00741B5C"/>
    <w:rsid w:val="00741D85"/>
    <w:rsid w:val="00742FD4"/>
    <w:rsid w:val="0075655A"/>
    <w:rsid w:val="007628CA"/>
    <w:rsid w:val="0076423E"/>
    <w:rsid w:val="007645F1"/>
    <w:rsid w:val="00771340"/>
    <w:rsid w:val="007730FF"/>
    <w:rsid w:val="0077389C"/>
    <w:rsid w:val="00777C16"/>
    <w:rsid w:val="007863DD"/>
    <w:rsid w:val="007908B1"/>
    <w:rsid w:val="0079139C"/>
    <w:rsid w:val="0079571D"/>
    <w:rsid w:val="007A7581"/>
    <w:rsid w:val="007B0008"/>
    <w:rsid w:val="007B0843"/>
    <w:rsid w:val="007B37C2"/>
    <w:rsid w:val="007B5157"/>
    <w:rsid w:val="007B6D15"/>
    <w:rsid w:val="007C06BC"/>
    <w:rsid w:val="007C0E63"/>
    <w:rsid w:val="007C41A3"/>
    <w:rsid w:val="007C7D05"/>
    <w:rsid w:val="007D0FA8"/>
    <w:rsid w:val="007D5A98"/>
    <w:rsid w:val="007D676E"/>
    <w:rsid w:val="007D7265"/>
    <w:rsid w:val="007E1A56"/>
    <w:rsid w:val="007E42C4"/>
    <w:rsid w:val="007F471C"/>
    <w:rsid w:val="007F7888"/>
    <w:rsid w:val="008002A8"/>
    <w:rsid w:val="00804AC0"/>
    <w:rsid w:val="008114C8"/>
    <w:rsid w:val="00821D71"/>
    <w:rsid w:val="00823A29"/>
    <w:rsid w:val="00823AEA"/>
    <w:rsid w:val="00823E29"/>
    <w:rsid w:val="0083124C"/>
    <w:rsid w:val="00833C9A"/>
    <w:rsid w:val="00833FB1"/>
    <w:rsid w:val="00841963"/>
    <w:rsid w:val="0084586C"/>
    <w:rsid w:val="00847262"/>
    <w:rsid w:val="00847C55"/>
    <w:rsid w:val="00853D9C"/>
    <w:rsid w:val="00854CBC"/>
    <w:rsid w:val="008556C7"/>
    <w:rsid w:val="00856479"/>
    <w:rsid w:val="00860130"/>
    <w:rsid w:val="0086310D"/>
    <w:rsid w:val="008640D3"/>
    <w:rsid w:val="008664DA"/>
    <w:rsid w:val="00866D09"/>
    <w:rsid w:val="00876FBC"/>
    <w:rsid w:val="0087709D"/>
    <w:rsid w:val="00877BAD"/>
    <w:rsid w:val="008826CF"/>
    <w:rsid w:val="00887D59"/>
    <w:rsid w:val="00891647"/>
    <w:rsid w:val="00896442"/>
    <w:rsid w:val="00897414"/>
    <w:rsid w:val="008A3957"/>
    <w:rsid w:val="008A3A4C"/>
    <w:rsid w:val="008A40B5"/>
    <w:rsid w:val="008A75AE"/>
    <w:rsid w:val="008B23F2"/>
    <w:rsid w:val="008C1E45"/>
    <w:rsid w:val="008C59F1"/>
    <w:rsid w:val="008D0D70"/>
    <w:rsid w:val="008D114D"/>
    <w:rsid w:val="008D1402"/>
    <w:rsid w:val="008D2593"/>
    <w:rsid w:val="008E31F6"/>
    <w:rsid w:val="008F18A9"/>
    <w:rsid w:val="00904578"/>
    <w:rsid w:val="00907777"/>
    <w:rsid w:val="00916824"/>
    <w:rsid w:val="00916D39"/>
    <w:rsid w:val="00924E19"/>
    <w:rsid w:val="00930585"/>
    <w:rsid w:val="00931026"/>
    <w:rsid w:val="009322C6"/>
    <w:rsid w:val="00933422"/>
    <w:rsid w:val="00934A6B"/>
    <w:rsid w:val="0093650C"/>
    <w:rsid w:val="00947649"/>
    <w:rsid w:val="00950DC6"/>
    <w:rsid w:val="00951B5E"/>
    <w:rsid w:val="00952B02"/>
    <w:rsid w:val="0095463D"/>
    <w:rsid w:val="00955AB1"/>
    <w:rsid w:val="00955F6E"/>
    <w:rsid w:val="00966024"/>
    <w:rsid w:val="00970478"/>
    <w:rsid w:val="0097198E"/>
    <w:rsid w:val="00975F01"/>
    <w:rsid w:val="00983EA0"/>
    <w:rsid w:val="00984622"/>
    <w:rsid w:val="00985B5C"/>
    <w:rsid w:val="00993037"/>
    <w:rsid w:val="00995102"/>
    <w:rsid w:val="00995116"/>
    <w:rsid w:val="009A098A"/>
    <w:rsid w:val="009A5D8B"/>
    <w:rsid w:val="009B2B3C"/>
    <w:rsid w:val="009B3358"/>
    <w:rsid w:val="009B56C7"/>
    <w:rsid w:val="009B60BA"/>
    <w:rsid w:val="009B7E01"/>
    <w:rsid w:val="009C6F20"/>
    <w:rsid w:val="009D0335"/>
    <w:rsid w:val="009D2102"/>
    <w:rsid w:val="009D3A71"/>
    <w:rsid w:val="009D3F21"/>
    <w:rsid w:val="009D4FF1"/>
    <w:rsid w:val="009D5115"/>
    <w:rsid w:val="009E0E49"/>
    <w:rsid w:val="009E6547"/>
    <w:rsid w:val="009E6F0D"/>
    <w:rsid w:val="009F7062"/>
    <w:rsid w:val="00A03D5C"/>
    <w:rsid w:val="00A04845"/>
    <w:rsid w:val="00A14E36"/>
    <w:rsid w:val="00A16841"/>
    <w:rsid w:val="00A1767C"/>
    <w:rsid w:val="00A2317B"/>
    <w:rsid w:val="00A23903"/>
    <w:rsid w:val="00A33B65"/>
    <w:rsid w:val="00A41F2E"/>
    <w:rsid w:val="00A43BC6"/>
    <w:rsid w:val="00A45E28"/>
    <w:rsid w:val="00A60B4C"/>
    <w:rsid w:val="00A61927"/>
    <w:rsid w:val="00A62E24"/>
    <w:rsid w:val="00A62F3F"/>
    <w:rsid w:val="00A657F8"/>
    <w:rsid w:val="00A70C1E"/>
    <w:rsid w:val="00A75751"/>
    <w:rsid w:val="00A76A0B"/>
    <w:rsid w:val="00A76CD9"/>
    <w:rsid w:val="00A80C25"/>
    <w:rsid w:val="00A879B4"/>
    <w:rsid w:val="00A93889"/>
    <w:rsid w:val="00A93F4C"/>
    <w:rsid w:val="00A94CB9"/>
    <w:rsid w:val="00AA1F15"/>
    <w:rsid w:val="00AA43A4"/>
    <w:rsid w:val="00AA4FAC"/>
    <w:rsid w:val="00AA53D4"/>
    <w:rsid w:val="00AB309B"/>
    <w:rsid w:val="00AB4EED"/>
    <w:rsid w:val="00AB6BA8"/>
    <w:rsid w:val="00AC7E77"/>
    <w:rsid w:val="00AD4AB3"/>
    <w:rsid w:val="00AE3320"/>
    <w:rsid w:val="00AF0851"/>
    <w:rsid w:val="00B0146E"/>
    <w:rsid w:val="00B046E3"/>
    <w:rsid w:val="00B0631D"/>
    <w:rsid w:val="00B11FA9"/>
    <w:rsid w:val="00B1280E"/>
    <w:rsid w:val="00B12EA2"/>
    <w:rsid w:val="00B14108"/>
    <w:rsid w:val="00B14DEC"/>
    <w:rsid w:val="00B15E0D"/>
    <w:rsid w:val="00B15EB6"/>
    <w:rsid w:val="00B17A81"/>
    <w:rsid w:val="00B24607"/>
    <w:rsid w:val="00B249B5"/>
    <w:rsid w:val="00B36FF0"/>
    <w:rsid w:val="00B466FD"/>
    <w:rsid w:val="00B47980"/>
    <w:rsid w:val="00B52EF8"/>
    <w:rsid w:val="00B57359"/>
    <w:rsid w:val="00B612EF"/>
    <w:rsid w:val="00B6163C"/>
    <w:rsid w:val="00B81026"/>
    <w:rsid w:val="00B83E6A"/>
    <w:rsid w:val="00B83F81"/>
    <w:rsid w:val="00B87B94"/>
    <w:rsid w:val="00B90D88"/>
    <w:rsid w:val="00B951FA"/>
    <w:rsid w:val="00BA30ED"/>
    <w:rsid w:val="00BA4E1C"/>
    <w:rsid w:val="00BA664C"/>
    <w:rsid w:val="00BA6F17"/>
    <w:rsid w:val="00BB0209"/>
    <w:rsid w:val="00BB3E6F"/>
    <w:rsid w:val="00BB51DF"/>
    <w:rsid w:val="00BC2686"/>
    <w:rsid w:val="00BC447A"/>
    <w:rsid w:val="00BC6D35"/>
    <w:rsid w:val="00BC7EFC"/>
    <w:rsid w:val="00BC7FF5"/>
    <w:rsid w:val="00BD01B2"/>
    <w:rsid w:val="00BD0361"/>
    <w:rsid w:val="00BD30B2"/>
    <w:rsid w:val="00BD3119"/>
    <w:rsid w:val="00BD4806"/>
    <w:rsid w:val="00BE55BF"/>
    <w:rsid w:val="00BF227F"/>
    <w:rsid w:val="00BF36EF"/>
    <w:rsid w:val="00BF5853"/>
    <w:rsid w:val="00BF650F"/>
    <w:rsid w:val="00BF7A62"/>
    <w:rsid w:val="00C021AA"/>
    <w:rsid w:val="00C05A5F"/>
    <w:rsid w:val="00C0675A"/>
    <w:rsid w:val="00C10835"/>
    <w:rsid w:val="00C10ADD"/>
    <w:rsid w:val="00C12841"/>
    <w:rsid w:val="00C17544"/>
    <w:rsid w:val="00C22467"/>
    <w:rsid w:val="00C236E7"/>
    <w:rsid w:val="00C345ED"/>
    <w:rsid w:val="00C40520"/>
    <w:rsid w:val="00C433F3"/>
    <w:rsid w:val="00C438AD"/>
    <w:rsid w:val="00C4401B"/>
    <w:rsid w:val="00C505D5"/>
    <w:rsid w:val="00C508DC"/>
    <w:rsid w:val="00C528CF"/>
    <w:rsid w:val="00C65FF8"/>
    <w:rsid w:val="00C80940"/>
    <w:rsid w:val="00C82901"/>
    <w:rsid w:val="00C92CA3"/>
    <w:rsid w:val="00CA5F06"/>
    <w:rsid w:val="00CA7096"/>
    <w:rsid w:val="00CB4688"/>
    <w:rsid w:val="00CC1063"/>
    <w:rsid w:val="00CC4683"/>
    <w:rsid w:val="00CD1E6C"/>
    <w:rsid w:val="00CD28A2"/>
    <w:rsid w:val="00CD2AFE"/>
    <w:rsid w:val="00CD42FC"/>
    <w:rsid w:val="00CD52AB"/>
    <w:rsid w:val="00CE1510"/>
    <w:rsid w:val="00CE1CDA"/>
    <w:rsid w:val="00CF3359"/>
    <w:rsid w:val="00CF6435"/>
    <w:rsid w:val="00D01685"/>
    <w:rsid w:val="00D01BB1"/>
    <w:rsid w:val="00D06CE0"/>
    <w:rsid w:val="00D13A99"/>
    <w:rsid w:val="00D154F0"/>
    <w:rsid w:val="00D169E4"/>
    <w:rsid w:val="00D206C3"/>
    <w:rsid w:val="00D23152"/>
    <w:rsid w:val="00D238BD"/>
    <w:rsid w:val="00D268CE"/>
    <w:rsid w:val="00D361CA"/>
    <w:rsid w:val="00D36D72"/>
    <w:rsid w:val="00D37C27"/>
    <w:rsid w:val="00D40CDD"/>
    <w:rsid w:val="00D411CB"/>
    <w:rsid w:val="00D465AD"/>
    <w:rsid w:val="00D53FD6"/>
    <w:rsid w:val="00D54C35"/>
    <w:rsid w:val="00D61327"/>
    <w:rsid w:val="00D63F27"/>
    <w:rsid w:val="00D70F24"/>
    <w:rsid w:val="00D71DC9"/>
    <w:rsid w:val="00D7381F"/>
    <w:rsid w:val="00D7764A"/>
    <w:rsid w:val="00D82DD8"/>
    <w:rsid w:val="00D83228"/>
    <w:rsid w:val="00D83F92"/>
    <w:rsid w:val="00D85D5C"/>
    <w:rsid w:val="00D92E67"/>
    <w:rsid w:val="00D93551"/>
    <w:rsid w:val="00D935B3"/>
    <w:rsid w:val="00DA203B"/>
    <w:rsid w:val="00DA3EA7"/>
    <w:rsid w:val="00DB2B1E"/>
    <w:rsid w:val="00DB3E3F"/>
    <w:rsid w:val="00DB52F5"/>
    <w:rsid w:val="00DC2274"/>
    <w:rsid w:val="00DC6EB0"/>
    <w:rsid w:val="00DD4B11"/>
    <w:rsid w:val="00DE0F1E"/>
    <w:rsid w:val="00DE4429"/>
    <w:rsid w:val="00DF3EE6"/>
    <w:rsid w:val="00DF649E"/>
    <w:rsid w:val="00DF6901"/>
    <w:rsid w:val="00E05338"/>
    <w:rsid w:val="00E168F3"/>
    <w:rsid w:val="00E240E2"/>
    <w:rsid w:val="00E35267"/>
    <w:rsid w:val="00E404DB"/>
    <w:rsid w:val="00E41595"/>
    <w:rsid w:val="00E43CAB"/>
    <w:rsid w:val="00E446F1"/>
    <w:rsid w:val="00E51B90"/>
    <w:rsid w:val="00E51C3B"/>
    <w:rsid w:val="00E52D54"/>
    <w:rsid w:val="00E57D2E"/>
    <w:rsid w:val="00E60C24"/>
    <w:rsid w:val="00E6296F"/>
    <w:rsid w:val="00E66677"/>
    <w:rsid w:val="00E72981"/>
    <w:rsid w:val="00E73602"/>
    <w:rsid w:val="00E73A13"/>
    <w:rsid w:val="00E75902"/>
    <w:rsid w:val="00E83CAA"/>
    <w:rsid w:val="00E84E03"/>
    <w:rsid w:val="00E85675"/>
    <w:rsid w:val="00E9476C"/>
    <w:rsid w:val="00E969FA"/>
    <w:rsid w:val="00EA4A35"/>
    <w:rsid w:val="00EB0E4F"/>
    <w:rsid w:val="00EB6000"/>
    <w:rsid w:val="00EB7833"/>
    <w:rsid w:val="00EC026E"/>
    <w:rsid w:val="00EC0583"/>
    <w:rsid w:val="00EC1112"/>
    <w:rsid w:val="00EC1F28"/>
    <w:rsid w:val="00EC61A4"/>
    <w:rsid w:val="00ED43FF"/>
    <w:rsid w:val="00ED7C15"/>
    <w:rsid w:val="00EE0670"/>
    <w:rsid w:val="00EE08F7"/>
    <w:rsid w:val="00EE1D87"/>
    <w:rsid w:val="00EE2111"/>
    <w:rsid w:val="00EE6757"/>
    <w:rsid w:val="00EF0BFB"/>
    <w:rsid w:val="00EF3648"/>
    <w:rsid w:val="00EF5B09"/>
    <w:rsid w:val="00EF6D79"/>
    <w:rsid w:val="00F005B1"/>
    <w:rsid w:val="00F0345C"/>
    <w:rsid w:val="00F0463F"/>
    <w:rsid w:val="00F05AD1"/>
    <w:rsid w:val="00F07CC3"/>
    <w:rsid w:val="00F11D4F"/>
    <w:rsid w:val="00F12C50"/>
    <w:rsid w:val="00F14109"/>
    <w:rsid w:val="00F20173"/>
    <w:rsid w:val="00F226A2"/>
    <w:rsid w:val="00F24C02"/>
    <w:rsid w:val="00F27F66"/>
    <w:rsid w:val="00F327B4"/>
    <w:rsid w:val="00F33A2B"/>
    <w:rsid w:val="00F34E2D"/>
    <w:rsid w:val="00F505D1"/>
    <w:rsid w:val="00F51C22"/>
    <w:rsid w:val="00F54486"/>
    <w:rsid w:val="00F61FF2"/>
    <w:rsid w:val="00F62CF6"/>
    <w:rsid w:val="00F63C29"/>
    <w:rsid w:val="00F64D61"/>
    <w:rsid w:val="00F67A6A"/>
    <w:rsid w:val="00F76A8F"/>
    <w:rsid w:val="00F7748A"/>
    <w:rsid w:val="00F77E15"/>
    <w:rsid w:val="00F81C17"/>
    <w:rsid w:val="00F83695"/>
    <w:rsid w:val="00F94126"/>
    <w:rsid w:val="00F966F2"/>
    <w:rsid w:val="00F96EA7"/>
    <w:rsid w:val="00FA0EA3"/>
    <w:rsid w:val="00FA2BB2"/>
    <w:rsid w:val="00FA3CD4"/>
    <w:rsid w:val="00FA7D88"/>
    <w:rsid w:val="00FA7E16"/>
    <w:rsid w:val="00FB0D42"/>
    <w:rsid w:val="00FB1F83"/>
    <w:rsid w:val="00FB6CAB"/>
    <w:rsid w:val="00FC7882"/>
    <w:rsid w:val="00FD11DA"/>
    <w:rsid w:val="00FD2886"/>
    <w:rsid w:val="00FD2EBF"/>
    <w:rsid w:val="00FE1C19"/>
    <w:rsid w:val="00FE45BB"/>
    <w:rsid w:val="00FE4AB0"/>
    <w:rsid w:val="00FF22F9"/>
    <w:rsid w:val="00FF7D56"/>
    <w:rsid w:val="01DD7214"/>
    <w:rsid w:val="053C5F3B"/>
    <w:rsid w:val="05B01558"/>
    <w:rsid w:val="06431C28"/>
    <w:rsid w:val="076B5D53"/>
    <w:rsid w:val="08156D19"/>
    <w:rsid w:val="0A644972"/>
    <w:rsid w:val="0AB44DBF"/>
    <w:rsid w:val="0D2A00EE"/>
    <w:rsid w:val="152039BC"/>
    <w:rsid w:val="1659396C"/>
    <w:rsid w:val="18B93534"/>
    <w:rsid w:val="19682A81"/>
    <w:rsid w:val="1A5B6903"/>
    <w:rsid w:val="1E604A6D"/>
    <w:rsid w:val="23243FA5"/>
    <w:rsid w:val="299F652A"/>
    <w:rsid w:val="29F81722"/>
    <w:rsid w:val="37DC6FBA"/>
    <w:rsid w:val="37E53042"/>
    <w:rsid w:val="4293389A"/>
    <w:rsid w:val="45D8491C"/>
    <w:rsid w:val="49EE2873"/>
    <w:rsid w:val="4B6C58A1"/>
    <w:rsid w:val="512A7B21"/>
    <w:rsid w:val="551A582F"/>
    <w:rsid w:val="58D33CA6"/>
    <w:rsid w:val="5B5811C2"/>
    <w:rsid w:val="5C925C29"/>
    <w:rsid w:val="603672E9"/>
    <w:rsid w:val="68597179"/>
    <w:rsid w:val="6BA005FB"/>
    <w:rsid w:val="6BE9426F"/>
    <w:rsid w:val="6C56140E"/>
    <w:rsid w:val="7523590A"/>
    <w:rsid w:val="764D4435"/>
    <w:rsid w:val="76677444"/>
    <w:rsid w:val="773F5360"/>
    <w:rsid w:val="78D01F32"/>
    <w:rsid w:val="7A2F46DA"/>
    <w:rsid w:val="7B1378ED"/>
    <w:rsid w:val="7B85600C"/>
    <w:rsid w:val="7F864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F9C4D6"/>
  <w15:docId w15:val="{6D51512D-2399-4739-A7D7-FCF68EBF3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01B2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4F0FE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4F0FE7"/>
    <w:rPr>
      <w:kern w:val="2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4F0FE7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4F0FE7"/>
    <w:rPr>
      <w:kern w:val="2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0F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4F0FE7"/>
    <w:rPr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F0F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semiHidden/>
    <w:rsid w:val="004F0FE7"/>
    <w:rPr>
      <w:kern w:val="2"/>
      <w:sz w:val="18"/>
      <w:szCs w:val="18"/>
    </w:rPr>
  </w:style>
  <w:style w:type="paragraph" w:styleId="NormalWeb">
    <w:name w:val="Normal (Web)"/>
    <w:basedOn w:val="Normal"/>
    <w:unhideWhenUsed/>
    <w:qFormat/>
    <w:rsid w:val="004F0FE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4F0FE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F0FE7"/>
    <w:rPr>
      <w:b/>
      <w:bCs/>
      <w:kern w:val="2"/>
      <w:lang w:eastAsia="zh-CN"/>
    </w:rPr>
  </w:style>
  <w:style w:type="character" w:styleId="Hyperlink">
    <w:name w:val="Hyperlink"/>
    <w:unhideWhenUsed/>
    <w:rsid w:val="004F0FE7"/>
    <w:rPr>
      <w:color w:val="0000FF"/>
      <w:u w:val="single"/>
    </w:rPr>
  </w:style>
  <w:style w:type="character" w:styleId="CommentReference">
    <w:name w:val="annotation reference"/>
    <w:uiPriority w:val="99"/>
    <w:unhideWhenUsed/>
    <w:rsid w:val="004F0FE7"/>
    <w:rPr>
      <w:sz w:val="16"/>
      <w:szCs w:val="16"/>
    </w:rPr>
  </w:style>
  <w:style w:type="paragraph" w:customStyle="1" w:styleId="desc">
    <w:name w:val="desc"/>
    <w:basedOn w:val="Normal"/>
    <w:rsid w:val="004F0FE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customStyle="1" w:styleId="title1">
    <w:name w:val="title1"/>
    <w:basedOn w:val="Normal"/>
    <w:rsid w:val="004F0FE7"/>
    <w:pPr>
      <w:widowControl/>
      <w:jc w:val="left"/>
    </w:pPr>
    <w:rPr>
      <w:rFonts w:ascii="SimSun" w:hAnsi="SimSun" w:cs="SimSun"/>
      <w:kern w:val="0"/>
      <w:sz w:val="27"/>
      <w:szCs w:val="27"/>
    </w:rPr>
  </w:style>
  <w:style w:type="paragraph" w:customStyle="1" w:styleId="1">
    <w:name w:val="标题1"/>
    <w:basedOn w:val="Normal"/>
    <w:rsid w:val="004F0FE7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customStyle="1" w:styleId="skip">
    <w:name w:val="skip"/>
    <w:rsid w:val="004F0FE7"/>
  </w:style>
  <w:style w:type="character" w:customStyle="1" w:styleId="apple-converted-space">
    <w:name w:val="apple-converted-space"/>
    <w:rsid w:val="004F0FE7"/>
  </w:style>
  <w:style w:type="character" w:customStyle="1" w:styleId="fontstyle01">
    <w:name w:val="fontstyle01"/>
    <w:rsid w:val="004F0FE7"/>
    <w:rPr>
      <w:rFonts w:ascii="HardingText-Regular" w:hAnsi="HardingText-Regular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rsid w:val="004F0FE7"/>
    <w:rPr>
      <w:rFonts w:ascii="HardingText-RegularItalic" w:hAnsi="HardingText-RegularItalic" w:hint="default"/>
      <w:b w:val="0"/>
      <w:bCs w:val="0"/>
      <w:i/>
      <w:iCs/>
      <w:color w:val="000000"/>
      <w:sz w:val="18"/>
      <w:szCs w:val="18"/>
    </w:rPr>
  </w:style>
  <w:style w:type="paragraph" w:styleId="Revision">
    <w:name w:val="Revision"/>
    <w:uiPriority w:val="99"/>
    <w:unhideWhenUsed/>
    <w:rsid w:val="004F0FE7"/>
    <w:rPr>
      <w:kern w:val="2"/>
      <w:sz w:val="21"/>
      <w:szCs w:val="22"/>
    </w:rPr>
  </w:style>
  <w:style w:type="character" w:styleId="Strong">
    <w:name w:val="Strong"/>
    <w:qFormat/>
    <w:rsid w:val="0047425D"/>
    <w:rPr>
      <w:b/>
    </w:rPr>
  </w:style>
  <w:style w:type="paragraph" w:customStyle="1" w:styleId="details">
    <w:name w:val="details"/>
    <w:basedOn w:val="Normal"/>
    <w:rsid w:val="00BF36E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050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9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1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x-cp2093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90ABE8B-76A7-48D6-88E0-0D4DA62E9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2</TotalTime>
  <Pages>3</Pages>
  <Words>385</Words>
  <Characters>2195</Characters>
  <Application>Microsoft Office Word</Application>
  <DocSecurity>0</DocSecurity>
  <Lines>18</Lines>
  <Paragraphs>5</Paragraphs>
  <ScaleCrop>false</ScaleCrop>
  <Company>Microsoft</Company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Eleanor Masterman</cp:lastModifiedBy>
  <cp:revision>62</cp:revision>
  <dcterms:created xsi:type="dcterms:W3CDTF">2021-12-20T06:16:00Z</dcterms:created>
  <dcterms:modified xsi:type="dcterms:W3CDTF">2022-10-18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80180FFAC9E34FA2AE64859E8AA27291</vt:lpwstr>
  </property>
</Properties>
</file>